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DBEC9" w14:textId="77777777" w:rsidR="000834CE" w:rsidRDefault="00321DED" w:rsidP="000834CE">
      <w:pPr>
        <w:jc w:val="center"/>
        <w:rPr>
          <w:b/>
          <w:sz w:val="24"/>
        </w:rPr>
      </w:pPr>
      <w:r w:rsidRPr="00321DED">
        <w:rPr>
          <w:b/>
          <w:sz w:val="24"/>
        </w:rPr>
        <w:t>Appendix</w:t>
      </w:r>
    </w:p>
    <w:p w14:paraId="6A8D0A52" w14:textId="77777777" w:rsidR="00495630" w:rsidRDefault="00495630" w:rsidP="004E6B05">
      <w:pPr>
        <w:rPr>
          <w:b/>
          <w:sz w:val="24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72934689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FD1DBCF" w14:textId="77777777" w:rsidR="00A96341" w:rsidRDefault="00A96341">
          <w:pPr>
            <w:pStyle w:val="TOCHeading"/>
          </w:pPr>
        </w:p>
        <w:p w14:paraId="67796AD9" w14:textId="7F999726" w:rsidR="002A539A" w:rsidRDefault="00A96341" w:rsidP="002A539A">
          <w:pPr>
            <w:pStyle w:val="TOC2"/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9878356" w:history="1">
            <w:r w:rsidR="002A539A" w:rsidRPr="00F90D24">
              <w:rPr>
                <w:rStyle w:val="Hyperlink"/>
                <w:rFonts w:cstheme="minorHAnsi"/>
                <w:b/>
                <w:noProof/>
              </w:rPr>
              <w:t>Figure A1. Study selection</w:t>
            </w:r>
            <w:r w:rsidR="002A539A">
              <w:rPr>
                <w:noProof/>
                <w:webHidden/>
              </w:rPr>
              <w:tab/>
            </w:r>
            <w:r w:rsidR="002A539A">
              <w:rPr>
                <w:noProof/>
                <w:webHidden/>
              </w:rPr>
              <w:fldChar w:fldCharType="begin"/>
            </w:r>
            <w:r w:rsidR="002A539A">
              <w:rPr>
                <w:noProof/>
                <w:webHidden/>
              </w:rPr>
              <w:instrText xml:space="preserve"> PAGEREF _Toc199878356 \h </w:instrText>
            </w:r>
            <w:r w:rsidR="002A539A">
              <w:rPr>
                <w:noProof/>
                <w:webHidden/>
              </w:rPr>
            </w:r>
            <w:r w:rsidR="002A539A">
              <w:rPr>
                <w:noProof/>
                <w:webHidden/>
              </w:rPr>
              <w:fldChar w:fldCharType="separate"/>
            </w:r>
            <w:r w:rsidR="002A539A">
              <w:rPr>
                <w:noProof/>
                <w:webHidden/>
              </w:rPr>
              <w:t>3</w:t>
            </w:r>
            <w:r w:rsidR="002A539A">
              <w:rPr>
                <w:noProof/>
                <w:webHidden/>
              </w:rPr>
              <w:fldChar w:fldCharType="end"/>
            </w:r>
          </w:hyperlink>
        </w:p>
        <w:p w14:paraId="3804E5D8" w14:textId="2A002A94" w:rsidR="002A539A" w:rsidRDefault="002F3165">
          <w:pPr>
            <w:pStyle w:val="TOC2"/>
            <w:rPr>
              <w:rFonts w:eastAsiaTheme="minorEastAsia"/>
              <w:noProof/>
              <w:lang w:eastAsia="en-GB"/>
            </w:rPr>
          </w:pPr>
          <w:hyperlink w:anchor="_Toc199878359" w:history="1">
            <w:r w:rsidR="002A539A" w:rsidRPr="00F90D24">
              <w:rPr>
                <w:rStyle w:val="Hyperlink"/>
                <w:rFonts w:cstheme="minorHAnsi"/>
                <w:b/>
                <w:noProof/>
              </w:rPr>
              <w:t>Figure A2: Risk of bias assessment of individual included randomized controlled trials</w:t>
            </w:r>
            <w:r w:rsidR="002A539A">
              <w:rPr>
                <w:noProof/>
                <w:webHidden/>
              </w:rPr>
              <w:tab/>
            </w:r>
            <w:r w:rsidR="002A539A">
              <w:rPr>
                <w:noProof/>
                <w:webHidden/>
              </w:rPr>
              <w:fldChar w:fldCharType="begin"/>
            </w:r>
            <w:r w:rsidR="002A539A">
              <w:rPr>
                <w:noProof/>
                <w:webHidden/>
              </w:rPr>
              <w:instrText xml:space="preserve"> PAGEREF _Toc199878359 \h </w:instrText>
            </w:r>
            <w:r w:rsidR="002A539A">
              <w:rPr>
                <w:noProof/>
                <w:webHidden/>
              </w:rPr>
            </w:r>
            <w:r w:rsidR="002A539A">
              <w:rPr>
                <w:noProof/>
                <w:webHidden/>
              </w:rPr>
              <w:fldChar w:fldCharType="separate"/>
            </w:r>
            <w:r w:rsidR="002A539A">
              <w:rPr>
                <w:noProof/>
                <w:webHidden/>
              </w:rPr>
              <w:t>4</w:t>
            </w:r>
            <w:r w:rsidR="002A539A">
              <w:rPr>
                <w:noProof/>
                <w:webHidden/>
              </w:rPr>
              <w:fldChar w:fldCharType="end"/>
            </w:r>
          </w:hyperlink>
        </w:p>
        <w:p w14:paraId="2EF24F3C" w14:textId="4FEE5551" w:rsidR="002A539A" w:rsidRDefault="002F3165">
          <w:pPr>
            <w:pStyle w:val="TOC2"/>
            <w:rPr>
              <w:rFonts w:eastAsiaTheme="minorEastAsia"/>
              <w:noProof/>
              <w:lang w:eastAsia="en-GB"/>
            </w:rPr>
          </w:pPr>
          <w:hyperlink w:anchor="_Toc199878360" w:history="1">
            <w:r w:rsidR="002A539A" w:rsidRPr="00F90D24">
              <w:rPr>
                <w:rStyle w:val="Hyperlink"/>
                <w:rFonts w:cstheme="minorHAnsi"/>
                <w:b/>
                <w:noProof/>
              </w:rPr>
              <w:t>Figure A3. Total pregnancy rates, intervention vs comparator groups, grouped by intervention and comparator type, and sorted by mean difference in weight change between groups</w:t>
            </w:r>
            <w:r w:rsidR="002A539A">
              <w:rPr>
                <w:noProof/>
                <w:webHidden/>
              </w:rPr>
              <w:tab/>
            </w:r>
            <w:r w:rsidR="002A539A">
              <w:rPr>
                <w:noProof/>
                <w:webHidden/>
              </w:rPr>
              <w:fldChar w:fldCharType="begin"/>
            </w:r>
            <w:r w:rsidR="002A539A">
              <w:rPr>
                <w:noProof/>
                <w:webHidden/>
              </w:rPr>
              <w:instrText xml:space="preserve"> PAGEREF _Toc199878360 \h </w:instrText>
            </w:r>
            <w:r w:rsidR="002A539A">
              <w:rPr>
                <w:noProof/>
                <w:webHidden/>
              </w:rPr>
            </w:r>
            <w:r w:rsidR="002A539A">
              <w:rPr>
                <w:noProof/>
                <w:webHidden/>
              </w:rPr>
              <w:fldChar w:fldCharType="separate"/>
            </w:r>
            <w:r w:rsidR="002A539A">
              <w:rPr>
                <w:noProof/>
                <w:webHidden/>
              </w:rPr>
              <w:t>5</w:t>
            </w:r>
            <w:r w:rsidR="002A539A">
              <w:rPr>
                <w:noProof/>
                <w:webHidden/>
              </w:rPr>
              <w:fldChar w:fldCharType="end"/>
            </w:r>
          </w:hyperlink>
        </w:p>
        <w:p w14:paraId="20D67A61" w14:textId="7A1A71F7" w:rsidR="002A539A" w:rsidRDefault="002F3165">
          <w:pPr>
            <w:pStyle w:val="TOC2"/>
            <w:rPr>
              <w:rFonts w:eastAsiaTheme="minorEastAsia"/>
              <w:noProof/>
              <w:lang w:eastAsia="en-GB"/>
            </w:rPr>
          </w:pPr>
          <w:hyperlink w:anchor="_Toc199878361" w:history="1">
            <w:r w:rsidR="002A539A" w:rsidRPr="00F90D24">
              <w:rPr>
                <w:rStyle w:val="Hyperlink"/>
                <w:rFonts w:cstheme="minorHAnsi"/>
                <w:b/>
                <w:noProof/>
              </w:rPr>
              <w:t>Figure A4. Pregnancy loss rates, intervention vs comparator groups, grouped by intervention and comparator type, and sorted by mean difference in weight change between groups</w:t>
            </w:r>
            <w:r w:rsidR="002A539A">
              <w:rPr>
                <w:noProof/>
                <w:webHidden/>
              </w:rPr>
              <w:tab/>
            </w:r>
            <w:r w:rsidR="002A539A">
              <w:rPr>
                <w:noProof/>
                <w:webHidden/>
              </w:rPr>
              <w:fldChar w:fldCharType="begin"/>
            </w:r>
            <w:r w:rsidR="002A539A">
              <w:rPr>
                <w:noProof/>
                <w:webHidden/>
              </w:rPr>
              <w:instrText xml:space="preserve"> PAGEREF _Toc199878361 \h </w:instrText>
            </w:r>
            <w:r w:rsidR="002A539A">
              <w:rPr>
                <w:noProof/>
                <w:webHidden/>
              </w:rPr>
            </w:r>
            <w:r w:rsidR="002A539A">
              <w:rPr>
                <w:noProof/>
                <w:webHidden/>
              </w:rPr>
              <w:fldChar w:fldCharType="separate"/>
            </w:r>
            <w:r w:rsidR="002A539A">
              <w:rPr>
                <w:noProof/>
                <w:webHidden/>
              </w:rPr>
              <w:t>6</w:t>
            </w:r>
            <w:r w:rsidR="002A539A">
              <w:rPr>
                <w:noProof/>
                <w:webHidden/>
              </w:rPr>
              <w:fldChar w:fldCharType="end"/>
            </w:r>
          </w:hyperlink>
        </w:p>
        <w:p w14:paraId="386AF8AF" w14:textId="279443AD" w:rsidR="00A96341" w:rsidRDefault="00A96341">
          <w:r>
            <w:rPr>
              <w:b/>
              <w:bCs/>
              <w:noProof/>
            </w:rPr>
            <w:fldChar w:fldCharType="end"/>
          </w:r>
        </w:p>
      </w:sdtContent>
    </w:sdt>
    <w:p w14:paraId="7AD319C4" w14:textId="77777777" w:rsidR="004E6B05" w:rsidRDefault="004E6B05" w:rsidP="004E6B05">
      <w:pPr>
        <w:rPr>
          <w:b/>
          <w:sz w:val="24"/>
        </w:rPr>
      </w:pPr>
    </w:p>
    <w:p w14:paraId="0F90619A" w14:textId="77777777" w:rsidR="004E6B05" w:rsidRDefault="004E6B05" w:rsidP="004E6B05">
      <w:pPr>
        <w:rPr>
          <w:b/>
          <w:sz w:val="24"/>
        </w:rPr>
      </w:pPr>
    </w:p>
    <w:p w14:paraId="30FD0BEA" w14:textId="27621D94" w:rsidR="004E6B05" w:rsidRDefault="004E6B05" w:rsidP="004E6B05">
      <w:pPr>
        <w:rPr>
          <w:b/>
          <w:sz w:val="24"/>
        </w:rPr>
      </w:pPr>
    </w:p>
    <w:p w14:paraId="76BEE7F8" w14:textId="77777777" w:rsidR="004E6B05" w:rsidRDefault="004E6B05" w:rsidP="004E6B05">
      <w:pPr>
        <w:rPr>
          <w:b/>
          <w:sz w:val="24"/>
        </w:rPr>
      </w:pPr>
    </w:p>
    <w:p w14:paraId="14D61EBD" w14:textId="77777777" w:rsidR="004E6B05" w:rsidRDefault="004E6B05" w:rsidP="004E6B05">
      <w:pPr>
        <w:rPr>
          <w:b/>
          <w:sz w:val="24"/>
        </w:rPr>
      </w:pPr>
    </w:p>
    <w:p w14:paraId="7566060F" w14:textId="77777777" w:rsidR="004E6B05" w:rsidRDefault="004E6B05" w:rsidP="004E6B05">
      <w:pPr>
        <w:rPr>
          <w:b/>
          <w:sz w:val="24"/>
        </w:rPr>
      </w:pPr>
    </w:p>
    <w:p w14:paraId="66035FA3" w14:textId="77777777" w:rsidR="004E6B05" w:rsidRDefault="004E6B05" w:rsidP="004E6B05">
      <w:pPr>
        <w:rPr>
          <w:b/>
          <w:sz w:val="24"/>
        </w:rPr>
      </w:pPr>
    </w:p>
    <w:p w14:paraId="2A78E986" w14:textId="77777777" w:rsidR="004E6B05" w:rsidRDefault="004E6B05" w:rsidP="004E6B05">
      <w:pPr>
        <w:rPr>
          <w:b/>
          <w:sz w:val="24"/>
        </w:rPr>
      </w:pPr>
    </w:p>
    <w:p w14:paraId="7BA39670" w14:textId="77777777" w:rsidR="004E6B05" w:rsidRDefault="004E6B05" w:rsidP="004E6B05">
      <w:pPr>
        <w:rPr>
          <w:b/>
          <w:sz w:val="24"/>
        </w:rPr>
      </w:pPr>
    </w:p>
    <w:p w14:paraId="4DCF41F2" w14:textId="77777777" w:rsidR="004E6B05" w:rsidRDefault="004E6B05" w:rsidP="004E6B05">
      <w:pPr>
        <w:rPr>
          <w:b/>
          <w:sz w:val="24"/>
        </w:rPr>
      </w:pPr>
    </w:p>
    <w:p w14:paraId="2321B31D" w14:textId="77777777" w:rsidR="004E6B05" w:rsidRDefault="004E6B05" w:rsidP="004E6B05">
      <w:pPr>
        <w:rPr>
          <w:b/>
          <w:sz w:val="24"/>
        </w:rPr>
      </w:pPr>
    </w:p>
    <w:p w14:paraId="5EE11CFA" w14:textId="77777777" w:rsidR="004E6B05" w:rsidRDefault="004E6B05" w:rsidP="004E6B05">
      <w:pPr>
        <w:rPr>
          <w:b/>
          <w:sz w:val="24"/>
        </w:rPr>
      </w:pPr>
    </w:p>
    <w:p w14:paraId="7D217A8F" w14:textId="77777777" w:rsidR="004E6B05" w:rsidRDefault="004E6B05" w:rsidP="004E6B05">
      <w:pPr>
        <w:rPr>
          <w:b/>
          <w:sz w:val="24"/>
        </w:rPr>
      </w:pPr>
    </w:p>
    <w:p w14:paraId="0867B4B1" w14:textId="77777777" w:rsidR="004E6B05" w:rsidRDefault="004E6B05" w:rsidP="004E6B05">
      <w:pPr>
        <w:rPr>
          <w:b/>
          <w:sz w:val="24"/>
        </w:rPr>
      </w:pPr>
    </w:p>
    <w:p w14:paraId="0D8B9DC8" w14:textId="77777777" w:rsidR="004E6B05" w:rsidRDefault="004E6B05" w:rsidP="004E6B05">
      <w:pPr>
        <w:rPr>
          <w:b/>
          <w:sz w:val="24"/>
        </w:rPr>
      </w:pPr>
    </w:p>
    <w:p w14:paraId="4030ACF7" w14:textId="77777777" w:rsidR="004E6B05" w:rsidRDefault="004E6B05" w:rsidP="004E6B05">
      <w:pPr>
        <w:rPr>
          <w:b/>
          <w:sz w:val="24"/>
        </w:rPr>
      </w:pPr>
    </w:p>
    <w:p w14:paraId="2668591F" w14:textId="77777777" w:rsidR="004E6B05" w:rsidRDefault="004E6B05" w:rsidP="004E6B05">
      <w:pPr>
        <w:rPr>
          <w:b/>
          <w:sz w:val="24"/>
        </w:rPr>
      </w:pPr>
    </w:p>
    <w:p w14:paraId="0C2FC87E" w14:textId="77777777" w:rsidR="004E6B05" w:rsidRDefault="004E6B05" w:rsidP="004E6B05">
      <w:pPr>
        <w:rPr>
          <w:b/>
          <w:sz w:val="24"/>
        </w:rPr>
      </w:pPr>
    </w:p>
    <w:p w14:paraId="202B2F2A" w14:textId="77777777" w:rsidR="004E6B05" w:rsidRDefault="004E6B05" w:rsidP="004E6B05">
      <w:pPr>
        <w:rPr>
          <w:b/>
          <w:sz w:val="24"/>
        </w:rPr>
      </w:pPr>
    </w:p>
    <w:p w14:paraId="7B0A20AD" w14:textId="3952A0B5" w:rsidR="004E6B05" w:rsidRDefault="004E6B05" w:rsidP="004E6B05">
      <w:pPr>
        <w:rPr>
          <w:b/>
          <w:sz w:val="24"/>
        </w:rPr>
      </w:pPr>
    </w:p>
    <w:p w14:paraId="71DF572B" w14:textId="77777777" w:rsidR="0002007B" w:rsidRDefault="0002007B" w:rsidP="003403E3">
      <w:pPr>
        <w:rPr>
          <w:b/>
          <w:sz w:val="24"/>
        </w:rPr>
        <w:sectPr w:rsidR="0002007B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1FFC6B" w14:textId="77777777" w:rsidR="000834CE" w:rsidRPr="000834CE" w:rsidRDefault="000834CE" w:rsidP="000834CE">
      <w:pPr>
        <w:pStyle w:val="Heading2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  <w:bookmarkStart w:id="0" w:name="_Toc199878356"/>
      <w:r w:rsidRPr="000834CE">
        <w:rPr>
          <w:rFonts w:asciiTheme="minorHAnsi" w:hAnsiTheme="minorHAnsi" w:cstheme="minorHAnsi"/>
          <w:b/>
          <w:color w:val="000000" w:themeColor="text1"/>
          <w:sz w:val="20"/>
          <w:szCs w:val="20"/>
        </w:rPr>
        <w:lastRenderedPageBreak/>
        <w:t xml:space="preserve">Figure </w:t>
      </w:r>
      <w:r w:rsidR="00495630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A</w:t>
      </w:r>
      <w:r w:rsidRPr="000834CE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1. Study selection</w:t>
      </w:r>
      <w:bookmarkEnd w:id="0"/>
    </w:p>
    <w:p w14:paraId="062348A7" w14:textId="77777777" w:rsidR="000834CE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2A6CF7D" w14:textId="77777777" w:rsidR="000834CE" w:rsidRPr="009B74D1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B74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760640" behindDoc="0" locked="0" layoutInCell="1" allowOverlap="1" wp14:anchorId="44DCCF83" wp14:editId="6611BDF0">
                <wp:simplePos x="0" y="0"/>
                <wp:positionH relativeFrom="margin">
                  <wp:posOffset>2043430</wp:posOffset>
                </wp:positionH>
                <wp:positionV relativeFrom="paragraph">
                  <wp:posOffset>28012</wp:posOffset>
                </wp:positionV>
                <wp:extent cx="2146300" cy="449580"/>
                <wp:effectExtent l="0" t="0" r="25400" b="2667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30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08CBA5" w14:textId="77777777" w:rsidR="0056796E" w:rsidRPr="00F12EB8" w:rsidRDefault="0056796E" w:rsidP="000834C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</w:rPr>
                            </w:pPr>
                            <w:r w:rsidRPr="00F12EB8">
                              <w:rPr>
                                <w:rFonts w:cstheme="minorHAnsi"/>
                                <w:b/>
                                <w:sz w:val="20"/>
                              </w:rPr>
                              <w:t xml:space="preserve">1 </w:t>
                            </w:r>
                            <w:r w:rsidRPr="00F12EB8">
                              <w:rPr>
                                <w:rFonts w:cstheme="minorHAnsi"/>
                                <w:sz w:val="20"/>
                              </w:rPr>
                              <w:t xml:space="preserve">potentially eligible record </w:t>
                            </w:r>
                          </w:p>
                          <w:p w14:paraId="1079770D" w14:textId="77777777" w:rsidR="0056796E" w:rsidRPr="00F12EB8" w:rsidRDefault="0056796E" w:rsidP="000834C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</w:rPr>
                              <w:t>identified through manual</w:t>
                            </w:r>
                            <w:r w:rsidRPr="00F12EB8">
                              <w:rPr>
                                <w:rFonts w:cstheme="minorHAnsi"/>
                                <w:sz w:val="20"/>
                              </w:rPr>
                              <w:t xml:space="preserve"> 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DCCF8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60.9pt;margin-top:2.2pt;width:169pt;height:35.4pt;z-index:2517606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">
                <v:textbox>
                  <w:txbxContent>
                    <w:p w14:paraId="7408CBA5" w14:textId="77777777" w:rsidR="0056796E" w:rsidRPr="00F12EB8" w:rsidRDefault="0056796E" w:rsidP="000834C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</w:rPr>
                      </w:pPr>
                      <w:r w:rsidRPr="00F12EB8">
                        <w:rPr>
                          <w:rFonts w:cstheme="minorHAnsi"/>
                          <w:b/>
                          <w:sz w:val="20"/>
                        </w:rPr>
                        <w:t xml:space="preserve">1 </w:t>
                      </w:r>
                      <w:r w:rsidRPr="00F12EB8">
                        <w:rPr>
                          <w:rFonts w:cstheme="minorHAnsi"/>
                          <w:sz w:val="20"/>
                        </w:rPr>
                        <w:t xml:space="preserve">potentially eligible record </w:t>
                      </w:r>
                    </w:p>
                    <w:p w14:paraId="1079770D" w14:textId="77777777" w:rsidR="0056796E" w:rsidRPr="00F12EB8" w:rsidRDefault="0056796E" w:rsidP="000834C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</w:rPr>
                      </w:pPr>
                      <w:proofErr w:type="gramStart"/>
                      <w:r>
                        <w:rPr>
                          <w:rFonts w:cstheme="minorHAnsi"/>
                          <w:sz w:val="20"/>
                        </w:rPr>
                        <w:t>identified</w:t>
                      </w:r>
                      <w:proofErr w:type="gramEnd"/>
                      <w:r>
                        <w:rPr>
                          <w:rFonts w:cstheme="minorHAnsi"/>
                          <w:sz w:val="20"/>
                        </w:rPr>
                        <w:t xml:space="preserve"> through manual</w:t>
                      </w:r>
                      <w:r w:rsidRPr="00F12EB8">
                        <w:rPr>
                          <w:rFonts w:cstheme="minorHAnsi"/>
                          <w:sz w:val="20"/>
                        </w:rPr>
                        <w:t xml:space="preserve"> searc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B74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759616" behindDoc="0" locked="0" layoutInCell="1" allowOverlap="1" wp14:anchorId="51B088DD" wp14:editId="7C7F569B">
                <wp:simplePos x="0" y="0"/>
                <wp:positionH relativeFrom="margin">
                  <wp:posOffset>-452755</wp:posOffset>
                </wp:positionH>
                <wp:positionV relativeFrom="paragraph">
                  <wp:posOffset>16582</wp:posOffset>
                </wp:positionV>
                <wp:extent cx="2146300" cy="450000"/>
                <wp:effectExtent l="0" t="0" r="25400" b="2667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300" cy="45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8F46DA" w14:textId="11F509B7" w:rsidR="0056796E" w:rsidRPr="00F12EB8" w:rsidRDefault="009C45BF" w:rsidP="000834C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</w:rPr>
                              <w:t>5747</w:t>
                            </w:r>
                            <w:r w:rsidR="0056796E" w:rsidRPr="00F12EB8">
                              <w:rPr>
                                <w:rFonts w:cstheme="minorHAnsi"/>
                                <w:b/>
                                <w:sz w:val="20"/>
                              </w:rPr>
                              <w:t xml:space="preserve"> </w:t>
                            </w:r>
                            <w:r w:rsidR="0056796E" w:rsidRPr="00F12EB8">
                              <w:rPr>
                                <w:rFonts w:cstheme="minorHAnsi"/>
                                <w:sz w:val="20"/>
                              </w:rPr>
                              <w:t xml:space="preserve">potentially eligible records identified through database searc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B088D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-35.65pt;margin-top:1.3pt;width:169pt;height:35.45pt;z-index:2517596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">
                <v:textbox>
                  <w:txbxContent>
                    <w:p w14:paraId="7F8F46DA" w14:textId="11F509B7" w:rsidR="0056796E" w:rsidRPr="00F12EB8" w:rsidRDefault="009C45BF" w:rsidP="000834C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</w:rPr>
                        <w:t>5747</w:t>
                      </w:r>
                      <w:r w:rsidR="0056796E" w:rsidRPr="00F12EB8">
                        <w:rPr>
                          <w:rFonts w:cstheme="minorHAnsi"/>
                          <w:b/>
                          <w:sz w:val="20"/>
                        </w:rPr>
                        <w:t xml:space="preserve"> </w:t>
                      </w:r>
                      <w:r w:rsidR="0056796E" w:rsidRPr="00F12EB8">
                        <w:rPr>
                          <w:rFonts w:cstheme="minorHAnsi"/>
                          <w:sz w:val="20"/>
                        </w:rPr>
                        <w:t xml:space="preserve">potentially eligible records identified through database search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472B751" w14:textId="77777777" w:rsidR="000834CE" w:rsidRPr="009B74D1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B74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C2A6DB9" wp14:editId="42C01DF6">
                <wp:simplePos x="0" y="0"/>
                <wp:positionH relativeFrom="column">
                  <wp:posOffset>3112481</wp:posOffset>
                </wp:positionH>
                <wp:positionV relativeFrom="paragraph">
                  <wp:posOffset>240099</wp:posOffset>
                </wp:positionV>
                <wp:extent cx="0" cy="234950"/>
                <wp:effectExtent l="0" t="0" r="19050" b="3175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49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519D24" id="Straight Connector 31" o:spid="_x0000_s1026" style="position:absolute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5.1pt,18.9pt" to="245.1pt,3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" strokecolor="windowText" strokeweight=".5pt">
                <v:stroke joinstyle="miter"/>
              </v:line>
            </w:pict>
          </mc:Fallback>
        </mc:AlternateContent>
      </w:r>
      <w:r w:rsidRPr="009B74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F4A3258" wp14:editId="3C7A3ADA">
                <wp:simplePos x="0" y="0"/>
                <wp:positionH relativeFrom="column">
                  <wp:posOffset>622300</wp:posOffset>
                </wp:positionH>
                <wp:positionV relativeFrom="paragraph">
                  <wp:posOffset>234233</wp:posOffset>
                </wp:positionV>
                <wp:extent cx="0" cy="234950"/>
                <wp:effectExtent l="0" t="0" r="19050" b="317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49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2B9BEC" id="Straight Connector 33" o:spid="_x0000_s1026" style="position:absolute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pt,18.45pt" to="49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" strokecolor="windowText" strokeweight=".5pt">
                <v:stroke joinstyle="miter"/>
              </v:line>
            </w:pict>
          </mc:Fallback>
        </mc:AlternateContent>
      </w:r>
    </w:p>
    <w:p w14:paraId="5FEF6E26" w14:textId="77777777" w:rsidR="000834CE" w:rsidRPr="009B74D1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B74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753472" behindDoc="0" locked="0" layoutInCell="1" allowOverlap="1" wp14:anchorId="383091B7" wp14:editId="3A52EF20">
                <wp:simplePos x="0" y="0"/>
                <wp:positionH relativeFrom="margin">
                  <wp:posOffset>4374211</wp:posOffset>
                </wp:positionH>
                <wp:positionV relativeFrom="paragraph">
                  <wp:posOffset>213360</wp:posOffset>
                </wp:positionV>
                <wp:extent cx="1993900" cy="259715"/>
                <wp:effectExtent l="0" t="0" r="25400" b="26035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390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12DAD9" w14:textId="62491DDA" w:rsidR="0056796E" w:rsidRPr="00F12EB8" w:rsidRDefault="009C45BF" w:rsidP="000834CE">
                            <w:pPr>
                              <w:jc w:val="center"/>
                              <w:rPr>
                                <w:rFonts w:cstheme="minorHAnsi"/>
                                <w:sz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</w:rPr>
                              <w:t>3188</w:t>
                            </w:r>
                            <w:r w:rsidR="0056796E" w:rsidRPr="00F12EB8">
                              <w:rPr>
                                <w:rFonts w:cstheme="minorHAnsi"/>
                                <w:sz w:val="20"/>
                              </w:rPr>
                              <w:t xml:space="preserve"> duplicates remo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091B7" id="_x0000_s1028" type="#_x0000_t202" style="position:absolute;margin-left:344.45pt;margin-top:16.8pt;width:157pt;height:20.45pt;z-index:2517534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">
                <v:textbox>
                  <w:txbxContent>
                    <w:p w14:paraId="6C12DAD9" w14:textId="62491DDA" w:rsidR="0056796E" w:rsidRPr="00F12EB8" w:rsidRDefault="009C45BF" w:rsidP="000834CE">
                      <w:pPr>
                        <w:jc w:val="center"/>
                        <w:rPr>
                          <w:rFonts w:cstheme="minorHAnsi"/>
                          <w:sz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</w:rPr>
                        <w:t>3188</w:t>
                      </w:r>
                      <w:r w:rsidR="0056796E" w:rsidRPr="00F12EB8">
                        <w:rPr>
                          <w:rFonts w:cstheme="minorHAnsi"/>
                          <w:sz w:val="20"/>
                        </w:rPr>
                        <w:t xml:space="preserve"> duplicates remov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B74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AAC69B5" wp14:editId="635FF861">
                <wp:simplePos x="0" y="0"/>
                <wp:positionH relativeFrom="column">
                  <wp:posOffset>1882775</wp:posOffset>
                </wp:positionH>
                <wp:positionV relativeFrom="paragraph">
                  <wp:posOffset>222201</wp:posOffset>
                </wp:positionV>
                <wp:extent cx="0" cy="309245"/>
                <wp:effectExtent l="76200" t="0" r="57150" b="52705"/>
                <wp:wrapNone/>
                <wp:docPr id="196" name="Straight Arr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34616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6" o:spid="_x0000_s1026" type="#_x0000_t32" style="position:absolute;margin-left:148.25pt;margin-top:17.5pt;width:0;height:24.35pt;z-index:251757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Pr="009B74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3C880D8" wp14:editId="6E03D5FA">
                <wp:simplePos x="0" y="0"/>
                <wp:positionH relativeFrom="column">
                  <wp:posOffset>619760</wp:posOffset>
                </wp:positionH>
                <wp:positionV relativeFrom="paragraph">
                  <wp:posOffset>212676</wp:posOffset>
                </wp:positionV>
                <wp:extent cx="2493645" cy="8890"/>
                <wp:effectExtent l="0" t="0" r="20955" b="29210"/>
                <wp:wrapNone/>
                <wp:docPr id="197" name="Straight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93645" cy="889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4EF30E" id="Straight Connector 197" o:spid="_x0000_s1026" style="position:absolute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.8pt,16.75pt" to="245.15pt,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" strokecolor="windowText" strokeweight=".5pt">
                <v:stroke joinstyle="miter"/>
              </v:line>
            </w:pict>
          </mc:Fallback>
        </mc:AlternateContent>
      </w:r>
    </w:p>
    <w:p w14:paraId="7F618BD5" w14:textId="77777777" w:rsidR="000834CE" w:rsidRPr="009B74D1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B74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434CD3C" wp14:editId="18B2428D">
                <wp:simplePos x="0" y="0"/>
                <wp:positionH relativeFrom="column">
                  <wp:posOffset>1888490</wp:posOffset>
                </wp:positionH>
                <wp:positionV relativeFrom="paragraph">
                  <wp:posOffset>95885</wp:posOffset>
                </wp:positionV>
                <wp:extent cx="2484000" cy="0"/>
                <wp:effectExtent l="0" t="76200" r="12065" b="95250"/>
                <wp:wrapNone/>
                <wp:docPr id="205" name="Straight Arrow Connector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4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FD4EC5" id="Straight Arrow Connector 205" o:spid="_x0000_s1026" type="#_x0000_t32" style="position:absolute;margin-left:148.7pt;margin-top:7.55pt;width:195.6pt;height:0;z-index:251758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</w:p>
    <w:p w14:paraId="5C3E5706" w14:textId="77777777" w:rsidR="000834CE" w:rsidRPr="009B74D1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B74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754496" behindDoc="0" locked="0" layoutInCell="1" allowOverlap="1" wp14:anchorId="09AFE734" wp14:editId="3C457069">
                <wp:simplePos x="0" y="0"/>
                <wp:positionH relativeFrom="margin">
                  <wp:posOffset>803910</wp:posOffset>
                </wp:positionH>
                <wp:positionV relativeFrom="paragraph">
                  <wp:posOffset>31750</wp:posOffset>
                </wp:positionV>
                <wp:extent cx="2145030" cy="450000"/>
                <wp:effectExtent l="0" t="0" r="26670" b="26670"/>
                <wp:wrapNone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5030" cy="45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BE9555" w14:textId="56F2C32A" w:rsidR="0056796E" w:rsidRPr="00F12EB8" w:rsidRDefault="009C45BF" w:rsidP="000834CE">
                            <w:pPr>
                              <w:jc w:val="center"/>
                              <w:rPr>
                                <w:rFonts w:cstheme="minorHAnsi"/>
                                <w:sz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</w:rPr>
                              <w:t>2560</w:t>
                            </w:r>
                            <w:r w:rsidR="0056796E">
                              <w:rPr>
                                <w:rFonts w:cstheme="minorHAnsi"/>
                                <w:sz w:val="20"/>
                              </w:rPr>
                              <w:t xml:space="preserve"> records</w:t>
                            </w:r>
                            <w:r w:rsidR="0056796E" w:rsidRPr="00F12EB8">
                              <w:rPr>
                                <w:rFonts w:cstheme="minorHAnsi"/>
                                <w:sz w:val="20"/>
                              </w:rPr>
                              <w:t xml:space="preserve"> screened</w:t>
                            </w:r>
                            <w:r w:rsidR="0056796E">
                              <w:rPr>
                                <w:rFonts w:cstheme="minorHAnsi"/>
                                <w:sz w:val="20"/>
                              </w:rPr>
                              <w:t xml:space="preserve">                     against title and abstr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AFE734" id="_x0000_s1029" type="#_x0000_t202" style="position:absolute;margin-left:63.3pt;margin-top:2.5pt;width:168.9pt;height:35.45pt;z-index:2517544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">
                <v:textbox>
                  <w:txbxContent>
                    <w:p w14:paraId="26BE9555" w14:textId="56F2C32A" w:rsidR="0056796E" w:rsidRPr="00F12EB8" w:rsidRDefault="009C45BF" w:rsidP="000834CE">
                      <w:pPr>
                        <w:jc w:val="center"/>
                        <w:rPr>
                          <w:rFonts w:cstheme="minorHAnsi"/>
                          <w:sz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</w:rPr>
                        <w:t>2560</w:t>
                      </w:r>
                      <w:r w:rsidR="0056796E">
                        <w:rPr>
                          <w:rFonts w:cstheme="minorHAnsi"/>
                          <w:sz w:val="20"/>
                        </w:rPr>
                        <w:t xml:space="preserve"> records</w:t>
                      </w:r>
                      <w:r w:rsidR="0056796E" w:rsidRPr="00F12EB8">
                        <w:rPr>
                          <w:rFonts w:cstheme="minorHAnsi"/>
                          <w:sz w:val="20"/>
                        </w:rPr>
                        <w:t xml:space="preserve"> screened</w:t>
                      </w:r>
                      <w:r w:rsidR="0056796E">
                        <w:rPr>
                          <w:rFonts w:cstheme="minorHAnsi"/>
                          <w:sz w:val="20"/>
                        </w:rPr>
                        <w:t xml:space="preserve">                     against title and abstrac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E9D69B4" w14:textId="77777777" w:rsidR="000834CE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B74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765760" behindDoc="0" locked="0" layoutInCell="1" allowOverlap="1" wp14:anchorId="4EF640AA" wp14:editId="581B8F66">
                <wp:simplePos x="0" y="0"/>
                <wp:positionH relativeFrom="margin">
                  <wp:posOffset>4385310</wp:posOffset>
                </wp:positionH>
                <wp:positionV relativeFrom="paragraph">
                  <wp:posOffset>225219</wp:posOffset>
                </wp:positionV>
                <wp:extent cx="1993900" cy="259715"/>
                <wp:effectExtent l="0" t="0" r="25400" b="26035"/>
                <wp:wrapNone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390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0B8EA7" w14:textId="338396C6" w:rsidR="0056796E" w:rsidRPr="00F12EB8" w:rsidRDefault="001D7ECD" w:rsidP="000834CE">
                            <w:pPr>
                              <w:jc w:val="center"/>
                              <w:rPr>
                                <w:rFonts w:cstheme="minorHAnsi"/>
                                <w:sz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</w:rPr>
                              <w:t>2356</w:t>
                            </w:r>
                            <w:r w:rsidR="0056796E">
                              <w:rPr>
                                <w:rFonts w:cstheme="minorHAnsi"/>
                                <w:sz w:val="20"/>
                              </w:rPr>
                              <w:t xml:space="preserve"> records 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F640AA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345.3pt;margin-top:17.75pt;width:157pt;height:20.45pt;z-index:2517657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">
                <v:textbox>
                  <w:txbxContent>
                    <w:p w14:paraId="090B8EA7" w14:textId="338396C6" w:rsidR="0056796E" w:rsidRPr="00F12EB8" w:rsidRDefault="001D7ECD" w:rsidP="000834CE">
                      <w:pPr>
                        <w:jc w:val="center"/>
                        <w:rPr>
                          <w:rFonts w:cstheme="minorHAnsi"/>
                          <w:sz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</w:rPr>
                        <w:t>2356</w:t>
                      </w:r>
                      <w:r w:rsidR="0056796E">
                        <w:rPr>
                          <w:rFonts w:cstheme="minorHAnsi"/>
                          <w:sz w:val="20"/>
                        </w:rPr>
                        <w:t xml:space="preserve"> records exclud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B74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4592D7F" wp14:editId="5C333B20">
                <wp:simplePos x="0" y="0"/>
                <wp:positionH relativeFrom="column">
                  <wp:posOffset>1881505</wp:posOffset>
                </wp:positionH>
                <wp:positionV relativeFrom="paragraph">
                  <wp:posOffset>230711</wp:posOffset>
                </wp:positionV>
                <wp:extent cx="0" cy="309245"/>
                <wp:effectExtent l="76200" t="0" r="57150" b="5270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E131F4" id="Straight Arrow Connector 35" o:spid="_x0000_s1026" type="#_x0000_t32" style="position:absolute;margin-left:148.15pt;margin-top:18.15pt;width:0;height:24.35pt;z-index:251769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14:paraId="57ED0724" w14:textId="77777777" w:rsidR="000834CE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B74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4701A3C" wp14:editId="4BAB40F2">
                <wp:simplePos x="0" y="0"/>
                <wp:positionH relativeFrom="column">
                  <wp:posOffset>1888919</wp:posOffset>
                </wp:positionH>
                <wp:positionV relativeFrom="paragraph">
                  <wp:posOffset>113665</wp:posOffset>
                </wp:positionV>
                <wp:extent cx="2483485" cy="0"/>
                <wp:effectExtent l="0" t="76200" r="12065" b="95250"/>
                <wp:wrapNone/>
                <wp:docPr id="224" name="Straight Arrow Connector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348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0EEB05A" id="Straight Arrow Connector 224" o:spid="_x0000_s1026" type="#_x0000_t32" style="position:absolute;margin-left:148.75pt;margin-top:8.95pt;width:195.55pt;height:0;z-index:251766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" strokecolor="windowText" strokeweight=".5pt">
                <v:stroke endarrow="block" joinstyle="miter"/>
              </v:shape>
            </w:pict>
          </mc:Fallback>
        </mc:AlternateContent>
      </w:r>
    </w:p>
    <w:p w14:paraId="3B37C75F" w14:textId="77777777" w:rsidR="000834CE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B74D1">
        <w:rPr>
          <w:rFonts w:cstheme="minorHAnsi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755520" behindDoc="0" locked="0" layoutInCell="1" allowOverlap="1" wp14:anchorId="03E752E4" wp14:editId="5C63B989">
                <wp:simplePos x="0" y="0"/>
                <wp:positionH relativeFrom="margin">
                  <wp:posOffset>815340</wp:posOffset>
                </wp:positionH>
                <wp:positionV relativeFrom="paragraph">
                  <wp:posOffset>47831</wp:posOffset>
                </wp:positionV>
                <wp:extent cx="2145030" cy="449580"/>
                <wp:effectExtent l="0" t="0" r="26670" b="26670"/>
                <wp:wrapNone/>
                <wp:docPr id="2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503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C1CA58" w14:textId="32AE2E02" w:rsidR="0056796E" w:rsidRPr="00F8405F" w:rsidRDefault="001D7ECD" w:rsidP="000834C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</w:rPr>
                              <w:t>204</w:t>
                            </w:r>
                            <w:r w:rsidR="0056796E" w:rsidRPr="009C45BF">
                              <w:rPr>
                                <w:rFonts w:cstheme="minorHAnsi"/>
                                <w:sz w:val="20"/>
                              </w:rPr>
                              <w:t xml:space="preserve"> full</w:t>
                            </w:r>
                            <w:r w:rsidR="0056796E" w:rsidRPr="00F8405F">
                              <w:rPr>
                                <w:rFonts w:cstheme="minorHAnsi"/>
                                <w:sz w:val="20"/>
                              </w:rPr>
                              <w:t>-text</w:t>
                            </w:r>
                            <w:r w:rsidR="0056796E">
                              <w:rPr>
                                <w:rFonts w:cstheme="minorHAnsi"/>
                                <w:sz w:val="20"/>
                              </w:rPr>
                              <w:t xml:space="preserve"> records</w:t>
                            </w:r>
                            <w:r w:rsidR="0056796E" w:rsidRPr="00F8405F">
                              <w:rPr>
                                <w:rFonts w:cstheme="minorHAnsi"/>
                                <w:sz w:val="20"/>
                              </w:rPr>
                              <w:t xml:space="preserve"> </w:t>
                            </w:r>
                          </w:p>
                          <w:p w14:paraId="7F7C4FA2" w14:textId="77777777" w:rsidR="0056796E" w:rsidRPr="00F8405F" w:rsidRDefault="0056796E" w:rsidP="000834C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</w:rPr>
                              <w:t>assessed</w:t>
                            </w:r>
                            <w:r w:rsidRPr="00F8405F">
                              <w:rPr>
                                <w:rFonts w:cstheme="minorHAnsi"/>
                                <w:sz w:val="20"/>
                              </w:rPr>
                              <w:t xml:space="preserve"> for eligibilit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E752E4" id="_x0000_s1031" type="#_x0000_t202" style="position:absolute;margin-left:64.2pt;margin-top:3.75pt;width:168.9pt;height:35.4pt;z-index:2517555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">
                <v:textbox>
                  <w:txbxContent>
                    <w:p w14:paraId="22C1CA58" w14:textId="32AE2E02" w:rsidR="0056796E" w:rsidRPr="00F8405F" w:rsidRDefault="001D7ECD" w:rsidP="000834C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</w:rPr>
                        <w:t>204</w:t>
                      </w:r>
                      <w:r w:rsidR="0056796E" w:rsidRPr="009C45BF">
                        <w:rPr>
                          <w:rFonts w:cstheme="minorHAnsi"/>
                          <w:sz w:val="20"/>
                        </w:rPr>
                        <w:t xml:space="preserve"> full</w:t>
                      </w:r>
                      <w:r w:rsidR="0056796E" w:rsidRPr="00F8405F">
                        <w:rPr>
                          <w:rFonts w:cstheme="minorHAnsi"/>
                          <w:sz w:val="20"/>
                        </w:rPr>
                        <w:t>-text</w:t>
                      </w:r>
                      <w:r w:rsidR="0056796E">
                        <w:rPr>
                          <w:rFonts w:cstheme="minorHAnsi"/>
                          <w:sz w:val="20"/>
                        </w:rPr>
                        <w:t xml:space="preserve"> records</w:t>
                      </w:r>
                      <w:r w:rsidR="0056796E" w:rsidRPr="00F8405F">
                        <w:rPr>
                          <w:rFonts w:cstheme="minorHAnsi"/>
                          <w:sz w:val="20"/>
                        </w:rPr>
                        <w:t xml:space="preserve"> </w:t>
                      </w:r>
                    </w:p>
                    <w:p w14:paraId="7F7C4FA2" w14:textId="77777777" w:rsidR="0056796E" w:rsidRPr="00F8405F" w:rsidRDefault="0056796E" w:rsidP="000834C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</w:rPr>
                      </w:pPr>
                      <w:proofErr w:type="gramStart"/>
                      <w:r>
                        <w:rPr>
                          <w:rFonts w:cstheme="minorHAnsi"/>
                          <w:sz w:val="20"/>
                        </w:rPr>
                        <w:t>assessed</w:t>
                      </w:r>
                      <w:proofErr w:type="gramEnd"/>
                      <w:r w:rsidRPr="00F8405F">
                        <w:rPr>
                          <w:rFonts w:cstheme="minorHAnsi"/>
                          <w:sz w:val="20"/>
                        </w:rPr>
                        <w:t xml:space="preserve"> for eligibility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5E85270" w14:textId="77777777" w:rsidR="000834CE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CAF851B" w14:textId="77777777" w:rsidR="000834CE" w:rsidRDefault="0072665B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B74D1">
        <w:rPr>
          <w:rFonts w:cstheme="minorHAnsi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756544" behindDoc="0" locked="0" layoutInCell="1" allowOverlap="1" wp14:anchorId="78D1AC42" wp14:editId="2BFB7AE5">
                <wp:simplePos x="0" y="0"/>
                <wp:positionH relativeFrom="margin">
                  <wp:posOffset>3092450</wp:posOffset>
                </wp:positionH>
                <wp:positionV relativeFrom="paragraph">
                  <wp:posOffset>121589</wp:posOffset>
                </wp:positionV>
                <wp:extent cx="3267710" cy="3378835"/>
                <wp:effectExtent l="0" t="0" r="27940" b="12065"/>
                <wp:wrapSquare wrapText="bothSides"/>
                <wp:docPr id="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7710" cy="3378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B78C5" w14:textId="3844371F" w:rsidR="00CF1AA2" w:rsidRDefault="0056796E" w:rsidP="00CF1AA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03A3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131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F1AA2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full-text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records</w:t>
                            </w:r>
                            <w:r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excluded</w:t>
                            </w:r>
                          </w:p>
                          <w:p w14:paraId="13E43708" w14:textId="77777777" w:rsidR="00CF1AA2" w:rsidRPr="00F8405F" w:rsidRDefault="00CF1AA2" w:rsidP="00CF1AA2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14:paraId="3F620225" w14:textId="77777777" w:rsidR="0056796E" w:rsidRPr="0072665B" w:rsidRDefault="0056796E" w:rsidP="000834CE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6</w:t>
                            </w:r>
                            <w:r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BMI &lt;27 kg/m</w:t>
                            </w:r>
                            <w:r w:rsidRPr="00B70FEA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or did not report data specifically for those with obesity</w:t>
                            </w:r>
                          </w:p>
                          <w:p w14:paraId="2DF91CBC" w14:textId="53845E6B" w:rsidR="0056796E" w:rsidRPr="00F8405F" w:rsidRDefault="00103A3B" w:rsidP="000834CE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61</w:t>
                            </w:r>
                            <w:r w:rsidR="0056796E"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not seeking</w:t>
                            </w:r>
                            <w:r w:rsidR="0056796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IVF, or did not report data</w:t>
                            </w:r>
                            <w:r w:rsidR="0056796E"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specifically for those seeking IVF</w:t>
                            </w:r>
                          </w:p>
                          <w:p w14:paraId="48D0233A" w14:textId="77777777" w:rsidR="0056796E" w:rsidRPr="00F8405F" w:rsidRDefault="0056796E" w:rsidP="000834CE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12</w:t>
                            </w:r>
                            <w:r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no weight loss intervention or unclear if weigh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t loss was a focus because only </w:t>
                            </w:r>
                            <w:r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intervention was metformin (not an approved weight loss drug, though sometimes leads to weight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loss)</w:t>
                            </w:r>
                          </w:p>
                          <w:p w14:paraId="73E4341F" w14:textId="77777777" w:rsidR="0056796E" w:rsidRDefault="0056796E" w:rsidP="000834CE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7</w:t>
                            </w:r>
                            <w:r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did not report any of our primary outcomes, or included only women with a pregnancy and/or live birth (i.e. pregnancy and/or live birth was not an outcome)</w:t>
                            </w:r>
                          </w:p>
                          <w:p w14:paraId="14B0711E" w14:textId="0F6F2FD2" w:rsidR="0056796E" w:rsidRPr="00F8405F" w:rsidRDefault="00103A3B" w:rsidP="000834CE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10</w:t>
                            </w:r>
                            <w:r w:rsidR="0056796E"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w</w:t>
                            </w:r>
                            <w:r w:rsidR="0056796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rong study design (e.g. review, </w:t>
                            </w:r>
                            <w:r w:rsidR="0056796E"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commentary</w:t>
                            </w:r>
                            <w:r w:rsidR="0056796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, crossover</w:t>
                            </w:r>
                            <w:r w:rsidR="0056796E"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FF03615" w14:textId="77777777" w:rsidR="0056796E" w:rsidRPr="00F8405F" w:rsidRDefault="0056796E" w:rsidP="000834CE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6</w:t>
                            </w:r>
                            <w:r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non-RCTs did not report weight outcomes at all, or specifically for those with obesity, or those seeking IVF</w:t>
                            </w:r>
                          </w:p>
                          <w:p w14:paraId="4D57A795" w14:textId="5923246A" w:rsidR="0056796E" w:rsidRPr="00F8405F" w:rsidRDefault="00103A3B" w:rsidP="000834CE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25</w:t>
                            </w:r>
                            <w:r w:rsidR="0056796E"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6796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no results published though not ongoing studies, or published </w:t>
                            </w:r>
                            <w:r w:rsidR="0056796E"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only as </w:t>
                            </w:r>
                            <w:r w:rsidR="0056796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="0056796E"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conference abstract</w:t>
                            </w:r>
                            <w:r w:rsidR="0056796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6C4E4CF" w14:textId="77777777" w:rsidR="0056796E" w:rsidRPr="000C0E5C" w:rsidRDefault="0056796E" w:rsidP="000834CE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3</w:t>
                            </w:r>
                            <w:r w:rsidRPr="00F8405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ongoing studies</w:t>
                            </w:r>
                          </w:p>
                          <w:p w14:paraId="291BEDD3" w14:textId="0FD1C9EF" w:rsidR="00887339" w:rsidRPr="00F8405F" w:rsidRDefault="0056796E" w:rsidP="00887339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58344C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no abstract or full text could be found, only ti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1AC42" id="_x0000_s1032" type="#_x0000_t202" style="position:absolute;margin-left:243.5pt;margin-top:9.55pt;width:257.3pt;height:266.05pt;z-index:2517565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">
                <v:textbox>
                  <w:txbxContent>
                    <w:p w14:paraId="15AB78C5" w14:textId="3844371F" w:rsidR="00CF1AA2" w:rsidRDefault="0056796E" w:rsidP="00CF1AA2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F8405F">
                        <w:rPr>
                          <w:rFonts w:cstheme="minorHAnsi"/>
                          <w:sz w:val="20"/>
                          <w:szCs w:val="20"/>
                        </w:rPr>
                        <w:t xml:space="preserve"> </w:t>
                      </w:r>
                      <w:r w:rsidR="00103A3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131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</w:t>
                      </w:r>
                      <w:r w:rsidR="00CF1AA2">
                        <w:rPr>
                          <w:rFonts w:cstheme="minorHAnsi"/>
                          <w:sz w:val="20"/>
                          <w:szCs w:val="20"/>
                        </w:rPr>
                        <w:t xml:space="preserve">full-text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records</w:t>
                      </w:r>
                      <w:r w:rsidRPr="00F8405F">
                        <w:rPr>
                          <w:rFonts w:cstheme="minorHAnsi"/>
                          <w:sz w:val="20"/>
                          <w:szCs w:val="20"/>
                        </w:rPr>
                        <w:t xml:space="preserve"> excluded</w:t>
                      </w:r>
                    </w:p>
                    <w:p w14:paraId="13E43708" w14:textId="77777777" w:rsidR="00CF1AA2" w:rsidRPr="00F8405F" w:rsidRDefault="00CF1AA2" w:rsidP="00CF1AA2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14:paraId="3F620225" w14:textId="77777777" w:rsidR="0056796E" w:rsidRPr="0072665B" w:rsidRDefault="0056796E" w:rsidP="000834CE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6</w:t>
                      </w:r>
                      <w:r w:rsidRPr="00F8405F">
                        <w:rPr>
                          <w:rFonts w:cstheme="minorHAns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BMI &lt;27 kg/m</w:t>
                      </w:r>
                      <w:r w:rsidRPr="00B70FEA">
                        <w:rPr>
                          <w:rFonts w:cstheme="minorHAnsi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or did not report data specifically for those with obesity</w:t>
                      </w:r>
                    </w:p>
                    <w:p w14:paraId="2DF91CBC" w14:textId="53845E6B" w:rsidR="0056796E" w:rsidRPr="00F8405F" w:rsidRDefault="00103A3B" w:rsidP="000834CE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61</w:t>
                      </w:r>
                      <w:r w:rsidR="0056796E" w:rsidRPr="00F8405F">
                        <w:rPr>
                          <w:rFonts w:cstheme="minorHAnsi"/>
                          <w:sz w:val="20"/>
                          <w:szCs w:val="20"/>
                        </w:rPr>
                        <w:t xml:space="preserve"> not seeking</w:t>
                      </w:r>
                      <w:r w:rsidR="0056796E">
                        <w:rPr>
                          <w:rFonts w:cstheme="minorHAnsi"/>
                          <w:sz w:val="20"/>
                          <w:szCs w:val="20"/>
                        </w:rPr>
                        <w:t xml:space="preserve"> IVF, or did not report data</w:t>
                      </w:r>
                      <w:r w:rsidR="0056796E" w:rsidRPr="00F8405F">
                        <w:rPr>
                          <w:rFonts w:cstheme="minorHAnsi"/>
                          <w:sz w:val="20"/>
                          <w:szCs w:val="20"/>
                        </w:rPr>
                        <w:t xml:space="preserve"> specifically for those seeking IVF</w:t>
                      </w:r>
                    </w:p>
                    <w:p w14:paraId="48D0233A" w14:textId="77777777" w:rsidR="0056796E" w:rsidRPr="00F8405F" w:rsidRDefault="0056796E" w:rsidP="000834CE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12</w:t>
                      </w:r>
                      <w:r w:rsidRPr="00F8405F">
                        <w:rPr>
                          <w:rFonts w:cstheme="minorHAnsi"/>
                          <w:sz w:val="20"/>
                          <w:szCs w:val="20"/>
                        </w:rPr>
                        <w:t xml:space="preserve"> no weight loss intervention or unclear if weigh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t loss was a focus because only </w:t>
                      </w:r>
                      <w:r w:rsidRPr="00F8405F">
                        <w:rPr>
                          <w:rFonts w:cstheme="minorHAnsi"/>
                          <w:sz w:val="20"/>
                          <w:szCs w:val="20"/>
                        </w:rPr>
                        <w:t xml:space="preserve">intervention was metformin (not an approved weight loss drug, though sometimes leads to weight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loss)</w:t>
                      </w:r>
                    </w:p>
                    <w:p w14:paraId="73E4341F" w14:textId="77777777" w:rsidR="0056796E" w:rsidRDefault="0056796E" w:rsidP="000834CE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7</w:t>
                      </w:r>
                      <w:r w:rsidRPr="00F8405F">
                        <w:rPr>
                          <w:rFonts w:cstheme="minorHAnsi"/>
                          <w:sz w:val="20"/>
                          <w:szCs w:val="20"/>
                        </w:rPr>
                        <w:t xml:space="preserve"> did not report any of our primary outcomes, or included only women with a pregnancy and/or live birth (i.e. pregnancy and/or live birth was not an outcome)</w:t>
                      </w:r>
                    </w:p>
                    <w:p w14:paraId="14B0711E" w14:textId="0F6F2FD2" w:rsidR="0056796E" w:rsidRPr="00F8405F" w:rsidRDefault="00103A3B" w:rsidP="000834CE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10</w:t>
                      </w:r>
                      <w:r w:rsidR="0056796E" w:rsidRPr="00F8405F">
                        <w:rPr>
                          <w:rFonts w:cstheme="minorHAnsi"/>
                          <w:sz w:val="20"/>
                          <w:szCs w:val="20"/>
                        </w:rPr>
                        <w:t xml:space="preserve"> w</w:t>
                      </w:r>
                      <w:r w:rsidR="0056796E">
                        <w:rPr>
                          <w:rFonts w:cstheme="minorHAnsi"/>
                          <w:sz w:val="20"/>
                          <w:szCs w:val="20"/>
                        </w:rPr>
                        <w:t xml:space="preserve">rong study design (e.g. review, </w:t>
                      </w:r>
                      <w:r w:rsidR="0056796E" w:rsidRPr="00F8405F">
                        <w:rPr>
                          <w:rFonts w:cstheme="minorHAnsi"/>
                          <w:sz w:val="20"/>
                          <w:szCs w:val="20"/>
                        </w:rPr>
                        <w:t>commentary</w:t>
                      </w:r>
                      <w:r w:rsidR="0056796E">
                        <w:rPr>
                          <w:rFonts w:cstheme="minorHAnsi"/>
                          <w:sz w:val="20"/>
                          <w:szCs w:val="20"/>
                        </w:rPr>
                        <w:t xml:space="preserve">, </w:t>
                      </w:r>
                      <w:proofErr w:type="gramStart"/>
                      <w:r w:rsidR="0056796E">
                        <w:rPr>
                          <w:rFonts w:cstheme="minorHAnsi"/>
                          <w:sz w:val="20"/>
                          <w:szCs w:val="20"/>
                        </w:rPr>
                        <w:t>crossover</w:t>
                      </w:r>
                      <w:proofErr w:type="gramEnd"/>
                      <w:r w:rsidR="0056796E" w:rsidRPr="00F8405F">
                        <w:rPr>
                          <w:rFonts w:cstheme="minorHAnsi"/>
                          <w:sz w:val="20"/>
                          <w:szCs w:val="20"/>
                        </w:rPr>
                        <w:t>)</w:t>
                      </w:r>
                    </w:p>
                    <w:p w14:paraId="4FF03615" w14:textId="77777777" w:rsidR="0056796E" w:rsidRPr="00F8405F" w:rsidRDefault="0056796E" w:rsidP="000834CE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6</w:t>
                      </w:r>
                      <w:r w:rsidRPr="00F8405F">
                        <w:rPr>
                          <w:rFonts w:cstheme="minorHAnsi"/>
                          <w:sz w:val="20"/>
                          <w:szCs w:val="20"/>
                        </w:rPr>
                        <w:t xml:space="preserve"> non-RCTs did not report weight outcomes at all, or specifically for those with obesity, or those seeking IVF</w:t>
                      </w:r>
                    </w:p>
                    <w:p w14:paraId="4D57A795" w14:textId="5923246A" w:rsidR="0056796E" w:rsidRPr="00F8405F" w:rsidRDefault="00103A3B" w:rsidP="000834CE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25</w:t>
                      </w:r>
                      <w:r w:rsidR="0056796E" w:rsidRPr="00F8405F">
                        <w:rPr>
                          <w:rFonts w:cstheme="minorHAnsi"/>
                          <w:sz w:val="20"/>
                          <w:szCs w:val="20"/>
                        </w:rPr>
                        <w:t xml:space="preserve"> </w:t>
                      </w:r>
                      <w:r w:rsidR="0056796E">
                        <w:rPr>
                          <w:rFonts w:cstheme="minorHAnsi"/>
                          <w:sz w:val="20"/>
                          <w:szCs w:val="20"/>
                        </w:rPr>
                        <w:t xml:space="preserve">no results published though not ongoing studies, or published </w:t>
                      </w:r>
                      <w:r w:rsidR="0056796E" w:rsidRPr="00F8405F">
                        <w:rPr>
                          <w:rFonts w:cstheme="minorHAnsi"/>
                          <w:sz w:val="20"/>
                          <w:szCs w:val="20"/>
                        </w:rPr>
                        <w:t xml:space="preserve">only as </w:t>
                      </w:r>
                      <w:r w:rsidR="0056796E">
                        <w:rPr>
                          <w:rFonts w:cstheme="minorHAnsi"/>
                          <w:sz w:val="20"/>
                          <w:szCs w:val="20"/>
                        </w:rPr>
                        <w:t xml:space="preserve">a </w:t>
                      </w:r>
                      <w:r w:rsidR="0056796E" w:rsidRPr="00F8405F">
                        <w:rPr>
                          <w:rFonts w:cstheme="minorHAnsi"/>
                          <w:sz w:val="20"/>
                          <w:szCs w:val="20"/>
                        </w:rPr>
                        <w:t>conference abstract</w:t>
                      </w:r>
                      <w:r w:rsidR="0056796E">
                        <w:rPr>
                          <w:rFonts w:cstheme="minorHAnsi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36C4E4CF" w14:textId="77777777" w:rsidR="0056796E" w:rsidRPr="000C0E5C" w:rsidRDefault="0056796E" w:rsidP="000834CE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3</w:t>
                      </w:r>
                      <w:r w:rsidRPr="00F8405F">
                        <w:rPr>
                          <w:rFonts w:cstheme="minorHAnsi"/>
                          <w:sz w:val="20"/>
                          <w:szCs w:val="20"/>
                        </w:rPr>
                        <w:t xml:space="preserve"> ongoing studies</w:t>
                      </w:r>
                    </w:p>
                    <w:p w14:paraId="291BEDD3" w14:textId="0FD1C9EF" w:rsidR="00887339" w:rsidRPr="00F8405F" w:rsidRDefault="0056796E" w:rsidP="00887339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58344C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no abstract or full text could be found, only titl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834CE" w:rsidRPr="009B74D1">
        <w:rPr>
          <w:rFonts w:cstheme="minorHAnsi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67683D5" wp14:editId="1BAC771F">
                <wp:simplePos x="0" y="0"/>
                <wp:positionH relativeFrom="column">
                  <wp:posOffset>1885950</wp:posOffset>
                </wp:positionH>
                <wp:positionV relativeFrom="paragraph">
                  <wp:posOffset>9319</wp:posOffset>
                </wp:positionV>
                <wp:extent cx="0" cy="3527425"/>
                <wp:effectExtent l="76200" t="0" r="57150" b="53975"/>
                <wp:wrapNone/>
                <wp:docPr id="227" name="Straight Arrow Connector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7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193AF0" id="Straight Arrow Connector 227" o:spid="_x0000_s1026" type="#_x0000_t32" style="position:absolute;margin-left:148.5pt;margin-top:.75pt;width:0;height:277.75pt;z-index:251767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14:paraId="14921E4D" w14:textId="77777777" w:rsidR="000834CE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4A11A02" w14:textId="77777777" w:rsidR="000834CE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36F94BE" w14:textId="77777777" w:rsidR="000834CE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AAA2AF2" w14:textId="77777777" w:rsidR="000834CE" w:rsidRPr="009B74D1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D3E4B60" w14:textId="77777777" w:rsidR="000834CE" w:rsidRPr="009B74D1" w:rsidRDefault="000834CE" w:rsidP="000834C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9DE63F7" w14:textId="77777777" w:rsidR="000834CE" w:rsidRPr="009B74D1" w:rsidRDefault="000834CE" w:rsidP="000834CE">
      <w:pPr>
        <w:spacing w:line="240" w:lineRule="auto"/>
        <w:rPr>
          <w:rFonts w:cstheme="minorHAnsi"/>
          <w:b/>
          <w:sz w:val="20"/>
          <w:szCs w:val="20"/>
        </w:rPr>
      </w:pPr>
    </w:p>
    <w:p w14:paraId="53ADB626" w14:textId="77777777" w:rsidR="000834CE" w:rsidRPr="009B74D1" w:rsidRDefault="000834CE" w:rsidP="000834CE">
      <w:pPr>
        <w:spacing w:line="240" w:lineRule="auto"/>
        <w:rPr>
          <w:rFonts w:cstheme="minorHAnsi"/>
          <w:b/>
          <w:sz w:val="20"/>
          <w:szCs w:val="20"/>
        </w:rPr>
      </w:pPr>
      <w:r w:rsidRPr="009B74D1">
        <w:rPr>
          <w:rFonts w:cstheme="minorHAnsi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2629396" wp14:editId="5AC4CB97">
                <wp:simplePos x="0" y="0"/>
                <wp:positionH relativeFrom="column">
                  <wp:posOffset>1892300</wp:posOffset>
                </wp:positionH>
                <wp:positionV relativeFrom="paragraph">
                  <wp:posOffset>60888</wp:posOffset>
                </wp:positionV>
                <wp:extent cx="1188000" cy="0"/>
                <wp:effectExtent l="0" t="76200" r="12700" b="95250"/>
                <wp:wrapNone/>
                <wp:docPr id="228" name="Straight Arrow Connector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8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CC11CD" id="Straight Arrow Connector 228" o:spid="_x0000_s1026" type="#_x0000_t32" style="position:absolute;margin-left:149pt;margin-top:4.8pt;width:93.55pt;height:0;z-index:2517688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</w:p>
    <w:p w14:paraId="4A31AB38" w14:textId="77777777" w:rsidR="000834CE" w:rsidRPr="009B74D1" w:rsidRDefault="000834CE" w:rsidP="000834CE">
      <w:pPr>
        <w:spacing w:line="240" w:lineRule="auto"/>
        <w:rPr>
          <w:rFonts w:cstheme="minorHAnsi"/>
          <w:b/>
          <w:sz w:val="20"/>
          <w:szCs w:val="20"/>
        </w:rPr>
      </w:pPr>
    </w:p>
    <w:p w14:paraId="6E824DE5" w14:textId="77777777" w:rsidR="000834CE" w:rsidRPr="009B74D1" w:rsidRDefault="000834CE" w:rsidP="000834CE">
      <w:pPr>
        <w:spacing w:line="240" w:lineRule="auto"/>
        <w:rPr>
          <w:rFonts w:cstheme="minorHAnsi"/>
          <w:b/>
          <w:sz w:val="20"/>
          <w:szCs w:val="20"/>
        </w:rPr>
      </w:pPr>
    </w:p>
    <w:p w14:paraId="17F34022" w14:textId="77777777" w:rsidR="000834CE" w:rsidRPr="009B74D1" w:rsidRDefault="000834CE" w:rsidP="000834CE">
      <w:pPr>
        <w:spacing w:line="240" w:lineRule="auto"/>
        <w:rPr>
          <w:rFonts w:cstheme="minorHAnsi"/>
          <w:b/>
          <w:sz w:val="20"/>
          <w:szCs w:val="20"/>
        </w:rPr>
      </w:pPr>
    </w:p>
    <w:p w14:paraId="69F0083A" w14:textId="77777777" w:rsidR="000834CE" w:rsidRPr="009B74D1" w:rsidRDefault="000834CE" w:rsidP="000834CE">
      <w:pPr>
        <w:spacing w:line="240" w:lineRule="auto"/>
        <w:rPr>
          <w:rFonts w:cstheme="minorHAnsi"/>
          <w:b/>
          <w:sz w:val="20"/>
          <w:szCs w:val="20"/>
        </w:rPr>
      </w:pPr>
    </w:p>
    <w:p w14:paraId="38789BE5" w14:textId="77777777" w:rsidR="000834CE" w:rsidRPr="009B74D1" w:rsidRDefault="000834CE" w:rsidP="000834CE">
      <w:pPr>
        <w:spacing w:line="240" w:lineRule="auto"/>
        <w:rPr>
          <w:rFonts w:cstheme="minorHAnsi"/>
          <w:b/>
          <w:sz w:val="20"/>
          <w:szCs w:val="20"/>
        </w:rPr>
      </w:pPr>
    </w:p>
    <w:p w14:paraId="06017F94" w14:textId="30911D54" w:rsidR="000834CE" w:rsidRPr="009B74D1" w:rsidRDefault="000834CE" w:rsidP="000834CE">
      <w:pPr>
        <w:spacing w:line="240" w:lineRule="auto"/>
        <w:rPr>
          <w:rFonts w:cstheme="minorHAnsi"/>
          <w:b/>
          <w:sz w:val="20"/>
          <w:szCs w:val="20"/>
        </w:rPr>
      </w:pPr>
      <w:r w:rsidRPr="009B74D1">
        <w:rPr>
          <w:rFonts w:cstheme="minorHAnsi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761664" behindDoc="0" locked="0" layoutInCell="1" allowOverlap="1" wp14:anchorId="4AC3417D" wp14:editId="06E1E767">
                <wp:simplePos x="0" y="0"/>
                <wp:positionH relativeFrom="margin">
                  <wp:posOffset>815340</wp:posOffset>
                </wp:positionH>
                <wp:positionV relativeFrom="paragraph">
                  <wp:posOffset>256540</wp:posOffset>
                </wp:positionV>
                <wp:extent cx="2145030" cy="555625"/>
                <wp:effectExtent l="0" t="0" r="26670" b="15875"/>
                <wp:wrapSquare wrapText="bothSides"/>
                <wp:docPr id="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5030" cy="555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9A259D" w14:textId="23FBE62D" w:rsidR="0056796E" w:rsidRPr="00F8405F" w:rsidRDefault="00FB0A5A" w:rsidP="000834CE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</w:rPr>
                            </w:pPr>
                            <w:r w:rsidRPr="00FB0A5A">
                              <w:rPr>
                                <w:rFonts w:cstheme="minorHAnsi"/>
                                <w:b/>
                                <w:sz w:val="20"/>
                              </w:rPr>
                              <w:t>73</w:t>
                            </w:r>
                            <w:r w:rsidR="00887339" w:rsidRPr="00FB0A5A">
                              <w:rPr>
                                <w:rFonts w:cstheme="minorHAnsi"/>
                                <w:b/>
                                <w:sz w:val="20"/>
                              </w:rPr>
                              <w:t xml:space="preserve"> </w:t>
                            </w:r>
                            <w:r w:rsidR="00887339" w:rsidRPr="00FB0A5A">
                              <w:rPr>
                                <w:rFonts w:cstheme="minorHAnsi"/>
                                <w:sz w:val="20"/>
                              </w:rPr>
                              <w:t>eligible</w:t>
                            </w:r>
                            <w:r w:rsidR="00887339">
                              <w:rPr>
                                <w:rFonts w:cstheme="minorHAnsi"/>
                                <w:sz w:val="20"/>
                              </w:rPr>
                              <w:t xml:space="preserve"> records including both RCTs and non-RCTs</w:t>
                            </w:r>
                            <w:r w:rsidR="0056796E">
                              <w:rPr>
                                <w:rFonts w:cstheme="minorHAnsi"/>
                                <w:sz w:val="20"/>
                              </w:rPr>
                              <w:t xml:space="preserve"> </w:t>
                            </w:r>
                            <w:r w:rsidR="00C4356A">
                              <w:rPr>
                                <w:rFonts w:cstheme="minorHAnsi"/>
                                <w:sz w:val="20"/>
                              </w:rPr>
                              <w:t>(but this publication is only focused on RCT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C3417D" id="_x0000_s1033" type="#_x0000_t202" style="position:absolute;margin-left:64.2pt;margin-top:20.2pt;width:168.9pt;height:43.75pt;z-index:2517616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">
                <v:textbox>
                  <w:txbxContent>
                    <w:p w14:paraId="7C9A259D" w14:textId="23FBE62D" w:rsidR="0056796E" w:rsidRPr="00F8405F" w:rsidRDefault="00FB0A5A" w:rsidP="000834CE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</w:rPr>
                      </w:pPr>
                      <w:r w:rsidRPr="00FB0A5A">
                        <w:rPr>
                          <w:rFonts w:cstheme="minorHAnsi"/>
                          <w:b/>
                          <w:sz w:val="20"/>
                        </w:rPr>
                        <w:t>73</w:t>
                      </w:r>
                      <w:r w:rsidR="00887339" w:rsidRPr="00FB0A5A">
                        <w:rPr>
                          <w:rFonts w:cstheme="minorHAnsi"/>
                          <w:b/>
                          <w:sz w:val="20"/>
                        </w:rPr>
                        <w:t xml:space="preserve"> </w:t>
                      </w:r>
                      <w:r w:rsidR="00887339" w:rsidRPr="00FB0A5A">
                        <w:rPr>
                          <w:rFonts w:cstheme="minorHAnsi"/>
                          <w:sz w:val="20"/>
                        </w:rPr>
                        <w:t>eligible</w:t>
                      </w:r>
                      <w:r w:rsidR="00887339">
                        <w:rPr>
                          <w:rFonts w:cstheme="minorHAnsi"/>
                          <w:sz w:val="20"/>
                        </w:rPr>
                        <w:t xml:space="preserve"> records including both RCTs and non-RCTs</w:t>
                      </w:r>
                      <w:r w:rsidR="0056796E">
                        <w:rPr>
                          <w:rFonts w:cstheme="minorHAnsi"/>
                          <w:sz w:val="20"/>
                        </w:rPr>
                        <w:t xml:space="preserve"> </w:t>
                      </w:r>
                      <w:r w:rsidR="00C4356A">
                        <w:rPr>
                          <w:rFonts w:cstheme="minorHAnsi"/>
                          <w:sz w:val="20"/>
                        </w:rPr>
                        <w:t>(but this publication is only focused on RCT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2880D03" w14:textId="0A380B29" w:rsidR="000834CE" w:rsidRPr="009B74D1" w:rsidRDefault="000834CE" w:rsidP="000834CE">
      <w:pPr>
        <w:spacing w:line="240" w:lineRule="auto"/>
        <w:rPr>
          <w:rFonts w:cstheme="minorHAnsi"/>
          <w:b/>
          <w:sz w:val="20"/>
          <w:szCs w:val="20"/>
        </w:rPr>
      </w:pPr>
    </w:p>
    <w:p w14:paraId="3867E111" w14:textId="31BA5D14" w:rsidR="000834CE" w:rsidRPr="009B74D1" w:rsidRDefault="000834CE" w:rsidP="000834CE">
      <w:pPr>
        <w:rPr>
          <w:rFonts w:ascii="Times New Roman" w:hAnsi="Times New Roman" w:cs="Times New Roman"/>
          <w:sz w:val="20"/>
          <w:szCs w:val="20"/>
        </w:rPr>
      </w:pPr>
    </w:p>
    <w:bookmarkStart w:id="1" w:name="_Toc199878357"/>
    <w:bookmarkStart w:id="2" w:name="_Toc168413127"/>
    <w:p w14:paraId="5C977AEC" w14:textId="55919D75" w:rsidR="00887339" w:rsidRDefault="00C4356A" w:rsidP="000834CE">
      <w:pPr>
        <w:keepNext/>
        <w:keepLines/>
        <w:spacing w:before="40" w:after="0"/>
        <w:outlineLvl w:val="1"/>
        <w:rPr>
          <w:rFonts w:eastAsiaTheme="majorEastAsia" w:cstheme="minorHAnsi"/>
          <w:b/>
          <w:sz w:val="20"/>
          <w:szCs w:val="26"/>
        </w:rPr>
      </w:pPr>
      <w:r w:rsidRPr="009B74D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6297CFD6" wp14:editId="7463A7C6">
                <wp:simplePos x="0" y="0"/>
                <wp:positionH relativeFrom="column">
                  <wp:posOffset>1889125</wp:posOffset>
                </wp:positionH>
                <wp:positionV relativeFrom="paragraph">
                  <wp:posOffset>45036</wp:posOffset>
                </wp:positionV>
                <wp:extent cx="0" cy="309245"/>
                <wp:effectExtent l="76200" t="0" r="57150" b="5270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A0804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48.75pt;margin-top:3.55pt;width:0;height:24.35pt;z-index:251897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" strokecolor="windowText" strokeweight=".5pt">
                <v:stroke endarrow="block" joinstyle="miter"/>
              </v:shape>
            </w:pict>
          </mc:Fallback>
        </mc:AlternateContent>
      </w:r>
      <w:bookmarkEnd w:id="1"/>
    </w:p>
    <w:p w14:paraId="4898ABF7" w14:textId="1BCAE1F6" w:rsidR="00887339" w:rsidRDefault="00887339" w:rsidP="000834CE">
      <w:pPr>
        <w:keepNext/>
        <w:keepLines/>
        <w:spacing w:before="40" w:after="0"/>
        <w:outlineLvl w:val="1"/>
        <w:rPr>
          <w:rFonts w:eastAsiaTheme="majorEastAsia" w:cstheme="minorHAnsi"/>
          <w:b/>
          <w:sz w:val="20"/>
          <w:szCs w:val="26"/>
        </w:rPr>
      </w:pPr>
    </w:p>
    <w:bookmarkStart w:id="3" w:name="_Toc199878358"/>
    <w:p w14:paraId="6542DC3A" w14:textId="514B4C92" w:rsidR="00887339" w:rsidRDefault="00CF1AA2" w:rsidP="000834CE">
      <w:pPr>
        <w:keepNext/>
        <w:keepLines/>
        <w:spacing w:before="40" w:after="0"/>
        <w:outlineLvl w:val="1"/>
        <w:rPr>
          <w:rFonts w:eastAsiaTheme="majorEastAsia" w:cstheme="minorHAnsi"/>
          <w:b/>
          <w:sz w:val="20"/>
          <w:szCs w:val="26"/>
        </w:rPr>
      </w:pPr>
      <w:r w:rsidRPr="009B74D1">
        <w:rPr>
          <w:rFonts w:cstheme="minorHAnsi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895808" behindDoc="0" locked="0" layoutInCell="1" allowOverlap="1" wp14:anchorId="29C05ABC" wp14:editId="3BE81B54">
                <wp:simplePos x="0" y="0"/>
                <wp:positionH relativeFrom="margin">
                  <wp:posOffset>826135</wp:posOffset>
                </wp:positionH>
                <wp:positionV relativeFrom="paragraph">
                  <wp:posOffset>5715</wp:posOffset>
                </wp:positionV>
                <wp:extent cx="2145030" cy="449580"/>
                <wp:effectExtent l="0" t="0" r="26670" b="2667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503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4029C0" w14:textId="38E7AA1A" w:rsidR="00887339" w:rsidRDefault="00887339" w:rsidP="00887339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</w:rPr>
                            </w:pPr>
                            <w:r w:rsidRPr="00BE4CFB">
                              <w:rPr>
                                <w:rFonts w:cstheme="minorHAnsi"/>
                                <w:b/>
                                <w:sz w:val="20"/>
                              </w:rPr>
                              <w:t>46</w:t>
                            </w:r>
                            <w:r w:rsidRPr="00BE4CFB">
                              <w:rPr>
                                <w:rFonts w:cstheme="minorHAnsi"/>
                                <w:sz w:val="20"/>
                              </w:rPr>
                              <w:t xml:space="preserve"> records</w:t>
                            </w:r>
                            <w:r w:rsidR="00CF4E51">
                              <w:rPr>
                                <w:rFonts w:cstheme="minorHAnsi"/>
                                <w:sz w:val="20"/>
                              </w:rPr>
                              <w:t xml:space="preserve"> of RCTs</w:t>
                            </w:r>
                            <w:r>
                              <w:rPr>
                                <w:rFonts w:cstheme="minorHAnsi"/>
                                <w:sz w:val="20"/>
                              </w:rPr>
                              <w:t xml:space="preserve"> </w:t>
                            </w:r>
                          </w:p>
                          <w:p w14:paraId="068E7EC0" w14:textId="77777777" w:rsidR="00887339" w:rsidRPr="00F8405F" w:rsidRDefault="00887339" w:rsidP="00887339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</w:rPr>
                              <w:t xml:space="preserve">reporting on </w:t>
                            </w:r>
                            <w:r w:rsidRPr="005C3FB0">
                              <w:rPr>
                                <w:rFonts w:cstheme="minorHAnsi"/>
                                <w:b/>
                                <w:sz w:val="20"/>
                              </w:rPr>
                              <w:t xml:space="preserve">12 </w:t>
                            </w:r>
                            <w:r>
                              <w:rPr>
                                <w:rFonts w:cstheme="minorHAnsi"/>
                                <w:sz w:val="20"/>
                              </w:rPr>
                              <w:t xml:space="preserve">RC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05ABC" id="_x0000_s1034" type="#_x0000_t202" style="position:absolute;margin-left:65.05pt;margin-top:.45pt;width:168.9pt;height:35.4pt;z-index:2518958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">
                <v:textbox>
                  <w:txbxContent>
                    <w:p w14:paraId="264029C0" w14:textId="38E7AA1A" w:rsidR="00887339" w:rsidRDefault="00887339" w:rsidP="00887339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</w:rPr>
                      </w:pPr>
                      <w:r w:rsidRPr="00BE4CFB">
                        <w:rPr>
                          <w:rFonts w:cstheme="minorHAnsi"/>
                          <w:b/>
                          <w:sz w:val="20"/>
                        </w:rPr>
                        <w:t>46</w:t>
                      </w:r>
                      <w:r w:rsidRPr="00BE4CFB">
                        <w:rPr>
                          <w:rFonts w:cstheme="minorHAnsi"/>
                          <w:sz w:val="20"/>
                        </w:rPr>
                        <w:t xml:space="preserve"> records</w:t>
                      </w:r>
                      <w:r w:rsidR="00CF4E51">
                        <w:rPr>
                          <w:rFonts w:cstheme="minorHAnsi"/>
                          <w:sz w:val="20"/>
                        </w:rPr>
                        <w:t xml:space="preserve"> of RCTs</w:t>
                      </w:r>
                      <w:r>
                        <w:rPr>
                          <w:rFonts w:cstheme="minorHAnsi"/>
                          <w:sz w:val="20"/>
                        </w:rPr>
                        <w:t xml:space="preserve"> </w:t>
                      </w:r>
                    </w:p>
                    <w:p w14:paraId="068E7EC0" w14:textId="77777777" w:rsidR="00887339" w:rsidRPr="00F8405F" w:rsidRDefault="00887339" w:rsidP="00887339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0"/>
                        </w:rPr>
                      </w:pPr>
                      <w:proofErr w:type="gramStart"/>
                      <w:r>
                        <w:rPr>
                          <w:rFonts w:cstheme="minorHAnsi"/>
                          <w:sz w:val="20"/>
                        </w:rPr>
                        <w:t>reporting</w:t>
                      </w:r>
                      <w:proofErr w:type="gramEnd"/>
                      <w:r>
                        <w:rPr>
                          <w:rFonts w:cstheme="minorHAnsi"/>
                          <w:sz w:val="20"/>
                        </w:rPr>
                        <w:t xml:space="preserve"> on </w:t>
                      </w:r>
                      <w:r w:rsidRPr="005C3FB0">
                        <w:rPr>
                          <w:rFonts w:cstheme="minorHAnsi"/>
                          <w:b/>
                          <w:sz w:val="20"/>
                        </w:rPr>
                        <w:t xml:space="preserve">12 </w:t>
                      </w:r>
                      <w:r>
                        <w:rPr>
                          <w:rFonts w:cstheme="minorHAnsi"/>
                          <w:sz w:val="20"/>
                        </w:rPr>
                        <w:t xml:space="preserve">RCT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End w:id="3"/>
    </w:p>
    <w:p w14:paraId="209743FD" w14:textId="31370ACB" w:rsidR="00887339" w:rsidRDefault="00887339" w:rsidP="000834CE">
      <w:pPr>
        <w:keepNext/>
        <w:keepLines/>
        <w:spacing w:before="40" w:after="0"/>
        <w:outlineLvl w:val="1"/>
        <w:rPr>
          <w:rFonts w:eastAsiaTheme="majorEastAsia" w:cstheme="minorHAnsi"/>
          <w:b/>
          <w:sz w:val="20"/>
          <w:szCs w:val="26"/>
        </w:rPr>
      </w:pPr>
    </w:p>
    <w:p w14:paraId="2DECA405" w14:textId="6C5DDBC8" w:rsidR="00887339" w:rsidRDefault="00887339" w:rsidP="000834CE">
      <w:pPr>
        <w:keepNext/>
        <w:keepLines/>
        <w:spacing w:before="40" w:after="0"/>
        <w:outlineLvl w:val="1"/>
        <w:rPr>
          <w:rFonts w:eastAsiaTheme="majorEastAsia" w:cstheme="minorHAnsi"/>
          <w:b/>
          <w:sz w:val="20"/>
          <w:szCs w:val="26"/>
        </w:rPr>
      </w:pPr>
    </w:p>
    <w:p w14:paraId="649590BC" w14:textId="37B06F99" w:rsidR="00C4356A" w:rsidRDefault="00C4356A" w:rsidP="000834CE">
      <w:pPr>
        <w:keepNext/>
        <w:keepLines/>
        <w:spacing w:before="40" w:after="0"/>
        <w:outlineLvl w:val="1"/>
        <w:rPr>
          <w:rFonts w:eastAsiaTheme="majorEastAsia" w:cstheme="minorHAnsi"/>
          <w:b/>
          <w:sz w:val="20"/>
          <w:szCs w:val="26"/>
        </w:rPr>
      </w:pPr>
    </w:p>
    <w:bookmarkEnd w:id="2"/>
    <w:p w14:paraId="0F207F8B" w14:textId="77777777" w:rsidR="000834CE" w:rsidRDefault="000834CE" w:rsidP="000834CE">
      <w:pPr>
        <w:spacing w:after="120" w:line="240" w:lineRule="auto"/>
        <w:rPr>
          <w:rFonts w:cstheme="minorHAnsi"/>
          <w:sz w:val="20"/>
        </w:rPr>
      </w:pPr>
      <w:r w:rsidRPr="009B74D1">
        <w:rPr>
          <w:rFonts w:cstheme="minorHAnsi"/>
          <w:sz w:val="20"/>
        </w:rPr>
        <w:t>IVF: in vi</w:t>
      </w:r>
      <w:r>
        <w:rPr>
          <w:rFonts w:cstheme="minorHAnsi"/>
          <w:sz w:val="20"/>
        </w:rPr>
        <w:t>tro fertilization; BMI: body mass index; RCT: randomiz</w:t>
      </w:r>
      <w:r w:rsidRPr="009B74D1">
        <w:rPr>
          <w:rFonts w:cstheme="minorHAnsi"/>
          <w:sz w:val="20"/>
        </w:rPr>
        <w:t>ed controlled trial</w:t>
      </w:r>
    </w:p>
    <w:p w14:paraId="6CC99DC8" w14:textId="77777777" w:rsidR="00F37097" w:rsidRDefault="00F37097" w:rsidP="000834CE">
      <w:pPr>
        <w:spacing w:after="120" w:line="240" w:lineRule="auto"/>
        <w:rPr>
          <w:rFonts w:cstheme="minorHAnsi"/>
          <w:sz w:val="20"/>
        </w:rPr>
      </w:pPr>
    </w:p>
    <w:p w14:paraId="0DB6FAE5" w14:textId="77777777" w:rsidR="00F37097" w:rsidRDefault="00F37097" w:rsidP="000834CE">
      <w:pPr>
        <w:spacing w:after="120" w:line="240" w:lineRule="auto"/>
        <w:rPr>
          <w:rFonts w:cstheme="minorHAnsi"/>
          <w:sz w:val="20"/>
        </w:rPr>
      </w:pPr>
    </w:p>
    <w:p w14:paraId="54C99E1D" w14:textId="215AECCA" w:rsidR="00F37097" w:rsidRDefault="00F37097" w:rsidP="000834CE">
      <w:pPr>
        <w:spacing w:after="120" w:line="240" w:lineRule="auto"/>
        <w:rPr>
          <w:rFonts w:cstheme="minorHAnsi"/>
          <w:sz w:val="20"/>
        </w:rPr>
      </w:pPr>
    </w:p>
    <w:p w14:paraId="55C3AE2D" w14:textId="77777777" w:rsidR="00F37097" w:rsidRPr="001707F8" w:rsidRDefault="00F37097" w:rsidP="00F37097">
      <w:pPr>
        <w:pStyle w:val="Heading2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  <w:bookmarkStart w:id="4" w:name="_Toc185403184"/>
      <w:bookmarkStart w:id="5" w:name="_Toc199878359"/>
      <w:r>
        <w:rPr>
          <w:rFonts w:asciiTheme="minorHAnsi" w:hAnsiTheme="minorHAnsi" w:cstheme="minorHAnsi"/>
          <w:b/>
          <w:color w:val="000000" w:themeColor="text1"/>
          <w:sz w:val="20"/>
          <w:szCs w:val="20"/>
        </w:rPr>
        <w:lastRenderedPageBreak/>
        <w:t>Figure A</w:t>
      </w:r>
      <w:r w:rsidRPr="001707F8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2: Risk of bias assessment of individual included randomized controlled trials</w:t>
      </w:r>
      <w:bookmarkEnd w:id="4"/>
      <w:bookmarkEnd w:id="5"/>
    </w:p>
    <w:p w14:paraId="4EFDE6EA" w14:textId="77777777" w:rsidR="00F37097" w:rsidRDefault="00F37097" w:rsidP="00F37097">
      <w:pPr>
        <w:pStyle w:val="NormalWeb"/>
      </w:pPr>
      <w:r>
        <w:rPr>
          <w:noProof/>
        </w:rPr>
        <w:drawing>
          <wp:anchor distT="0" distB="0" distL="114300" distR="114300" simplePos="0" relativeHeight="251836416" behindDoc="0" locked="0" layoutInCell="1" allowOverlap="1" wp14:anchorId="41AAC271" wp14:editId="4EF24B0E">
            <wp:simplePos x="0" y="0"/>
            <wp:positionH relativeFrom="margin">
              <wp:posOffset>9818</wp:posOffset>
            </wp:positionH>
            <wp:positionV relativeFrom="paragraph">
              <wp:posOffset>29698</wp:posOffset>
            </wp:positionV>
            <wp:extent cx="4894669" cy="4967800"/>
            <wp:effectExtent l="0" t="0" r="1270" b="4445"/>
            <wp:wrapNone/>
            <wp:docPr id="6" name="Picture 6" descr="C:\Users\moschom\AppData\Local\Packages\Microsoft.Windows.Photos_8wekyb3d8bbwe\TempState\ShareServiceTempFolder\ROB2 (3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schom\AppData\Local\Packages\Microsoft.Windows.Photos_8wekyb3d8bbwe\TempState\ShareServiceTempFolder\ROB2 (3)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669" cy="496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906E6E" w14:textId="77777777" w:rsidR="00F37097" w:rsidRPr="0039728E" w:rsidRDefault="00F37097" w:rsidP="00F37097"/>
    <w:p w14:paraId="28E9607B" w14:textId="77777777" w:rsidR="00F37097" w:rsidRPr="0039728E" w:rsidRDefault="00F37097" w:rsidP="00F37097"/>
    <w:p w14:paraId="1C272587" w14:textId="77777777" w:rsidR="00F37097" w:rsidRPr="0039728E" w:rsidRDefault="00F37097" w:rsidP="00F37097"/>
    <w:p w14:paraId="24D77387" w14:textId="77777777" w:rsidR="00F37097" w:rsidRPr="0039728E" w:rsidRDefault="00F37097" w:rsidP="00F37097"/>
    <w:p w14:paraId="7877C075" w14:textId="77777777" w:rsidR="00F37097" w:rsidRDefault="00F37097" w:rsidP="00F37097"/>
    <w:p w14:paraId="251F2E1C" w14:textId="77777777" w:rsidR="00F37097" w:rsidRDefault="00F37097" w:rsidP="00F37097"/>
    <w:p w14:paraId="3838A756" w14:textId="77777777" w:rsidR="00F37097" w:rsidRDefault="00F37097" w:rsidP="00F37097"/>
    <w:p w14:paraId="70786CCD" w14:textId="77777777" w:rsidR="00F37097" w:rsidRDefault="00F37097" w:rsidP="00F37097"/>
    <w:p w14:paraId="56F2D727" w14:textId="77777777" w:rsidR="00F37097" w:rsidRDefault="00F37097" w:rsidP="00F37097"/>
    <w:p w14:paraId="3D34D58D" w14:textId="77777777" w:rsidR="00F37097" w:rsidRDefault="00F37097" w:rsidP="00F37097"/>
    <w:p w14:paraId="2EF148A8" w14:textId="77777777" w:rsidR="00F37097" w:rsidRDefault="00F37097" w:rsidP="00F37097"/>
    <w:p w14:paraId="797D24FA" w14:textId="77777777" w:rsidR="00F37097" w:rsidRPr="0039728E" w:rsidRDefault="00F37097" w:rsidP="00F37097"/>
    <w:p w14:paraId="510083C1" w14:textId="77777777" w:rsidR="00F37097" w:rsidRDefault="00F37097" w:rsidP="00F37097"/>
    <w:p w14:paraId="1BCB638C" w14:textId="77777777" w:rsidR="00F37097" w:rsidRPr="006461B6" w:rsidRDefault="00F37097" w:rsidP="00F37097">
      <w:pPr>
        <w:rPr>
          <w:rFonts w:cstheme="minorHAnsi"/>
          <w:sz w:val="24"/>
          <w:szCs w:val="24"/>
        </w:rPr>
      </w:pPr>
    </w:p>
    <w:p w14:paraId="64B6C2EE" w14:textId="77777777" w:rsidR="00F37097" w:rsidRPr="006461B6" w:rsidRDefault="00F37097" w:rsidP="00F37097">
      <w:pPr>
        <w:rPr>
          <w:rFonts w:cstheme="minorHAnsi"/>
          <w:sz w:val="24"/>
          <w:szCs w:val="24"/>
        </w:rPr>
      </w:pPr>
    </w:p>
    <w:p w14:paraId="526112D4" w14:textId="77777777" w:rsidR="00F37097" w:rsidRPr="006461B6" w:rsidRDefault="00F37097" w:rsidP="00F37097">
      <w:pPr>
        <w:rPr>
          <w:rFonts w:cstheme="minorHAnsi"/>
          <w:sz w:val="24"/>
          <w:szCs w:val="24"/>
        </w:rPr>
      </w:pPr>
    </w:p>
    <w:p w14:paraId="711C3E35" w14:textId="77777777" w:rsidR="00F37097" w:rsidRPr="009B74D1" w:rsidRDefault="00F37097" w:rsidP="000834CE">
      <w:pPr>
        <w:spacing w:after="120" w:line="240" w:lineRule="auto"/>
        <w:rPr>
          <w:rFonts w:cstheme="minorHAnsi"/>
          <w:sz w:val="20"/>
        </w:rPr>
      </w:pPr>
    </w:p>
    <w:p w14:paraId="638B665F" w14:textId="77777777" w:rsidR="000834CE" w:rsidRDefault="000834CE" w:rsidP="000834CE">
      <w:pPr>
        <w:rPr>
          <w:b/>
          <w:sz w:val="24"/>
        </w:rPr>
      </w:pPr>
    </w:p>
    <w:p w14:paraId="75E332BC" w14:textId="77777777" w:rsidR="00495630" w:rsidRPr="001F617C" w:rsidRDefault="00495630" w:rsidP="000834CE">
      <w:pPr>
        <w:rPr>
          <w:b/>
          <w:sz w:val="24"/>
        </w:rPr>
      </w:pPr>
    </w:p>
    <w:p w14:paraId="281E498A" w14:textId="77777777" w:rsidR="000834CE" w:rsidRDefault="000834CE" w:rsidP="00321DED">
      <w:pPr>
        <w:tabs>
          <w:tab w:val="left" w:pos="2495"/>
        </w:tabs>
        <w:rPr>
          <w:rFonts w:cstheme="minorHAnsi"/>
        </w:rPr>
      </w:pPr>
    </w:p>
    <w:p w14:paraId="2CF7F4B2" w14:textId="77777777" w:rsidR="00495630" w:rsidRDefault="00495630" w:rsidP="00321DED">
      <w:pPr>
        <w:tabs>
          <w:tab w:val="left" w:pos="2495"/>
        </w:tabs>
        <w:rPr>
          <w:sz w:val="24"/>
        </w:rPr>
      </w:pPr>
    </w:p>
    <w:p w14:paraId="3F732808" w14:textId="45686C6A" w:rsidR="003D7F45" w:rsidRDefault="003D7F45" w:rsidP="00321DED">
      <w:pPr>
        <w:tabs>
          <w:tab w:val="left" w:pos="2495"/>
        </w:tabs>
        <w:rPr>
          <w:sz w:val="24"/>
        </w:rPr>
      </w:pPr>
    </w:p>
    <w:p w14:paraId="5213F640" w14:textId="73DC184E" w:rsidR="0056771B" w:rsidRDefault="0056771B" w:rsidP="00321DED">
      <w:pPr>
        <w:tabs>
          <w:tab w:val="left" w:pos="2495"/>
        </w:tabs>
        <w:rPr>
          <w:sz w:val="24"/>
        </w:rPr>
      </w:pPr>
    </w:p>
    <w:p w14:paraId="5D9D5009" w14:textId="1D1DBA26" w:rsidR="0056771B" w:rsidRDefault="0056771B" w:rsidP="00321DED">
      <w:pPr>
        <w:tabs>
          <w:tab w:val="left" w:pos="2495"/>
        </w:tabs>
        <w:rPr>
          <w:sz w:val="24"/>
        </w:rPr>
      </w:pPr>
    </w:p>
    <w:p w14:paraId="187AFACE" w14:textId="78949AF5" w:rsidR="0056771B" w:rsidRDefault="0056771B" w:rsidP="00321DED">
      <w:pPr>
        <w:tabs>
          <w:tab w:val="left" w:pos="2495"/>
        </w:tabs>
        <w:rPr>
          <w:sz w:val="24"/>
        </w:rPr>
      </w:pPr>
    </w:p>
    <w:p w14:paraId="7809A648" w14:textId="38D0901D" w:rsidR="0056771B" w:rsidRDefault="0056771B" w:rsidP="00321DED">
      <w:pPr>
        <w:tabs>
          <w:tab w:val="left" w:pos="2495"/>
        </w:tabs>
        <w:rPr>
          <w:sz w:val="24"/>
        </w:rPr>
      </w:pPr>
    </w:p>
    <w:p w14:paraId="34357D6E" w14:textId="6E5C79F9" w:rsidR="0056771B" w:rsidRDefault="0056771B" w:rsidP="00321DED">
      <w:pPr>
        <w:tabs>
          <w:tab w:val="left" w:pos="2495"/>
        </w:tabs>
        <w:rPr>
          <w:sz w:val="24"/>
        </w:rPr>
      </w:pPr>
    </w:p>
    <w:p w14:paraId="6CC02CA2" w14:textId="4BD0BB9D" w:rsidR="00D54F18" w:rsidRDefault="00D54F18" w:rsidP="00321DED">
      <w:pPr>
        <w:tabs>
          <w:tab w:val="left" w:pos="2495"/>
        </w:tabs>
        <w:rPr>
          <w:sz w:val="24"/>
        </w:rPr>
      </w:pPr>
    </w:p>
    <w:p w14:paraId="1C837025" w14:textId="6D04E46A" w:rsidR="00D54F18" w:rsidRDefault="00284944" w:rsidP="00D54F18">
      <w:pPr>
        <w:pStyle w:val="Heading2"/>
        <w:jc w:val="both"/>
        <w:rPr>
          <w:rFonts w:asciiTheme="minorHAnsi" w:hAnsiTheme="minorHAnsi" w:cstheme="minorHAnsi"/>
          <w:b/>
          <w:color w:val="auto"/>
          <w:sz w:val="20"/>
          <w:szCs w:val="20"/>
        </w:rPr>
      </w:pPr>
      <w:bookmarkStart w:id="6" w:name="_Toc199878360"/>
      <w:r>
        <w:rPr>
          <w:rFonts w:asciiTheme="minorHAnsi" w:hAnsiTheme="minorHAnsi" w:cstheme="minorHAnsi"/>
          <w:b/>
          <w:color w:val="auto"/>
          <w:sz w:val="20"/>
          <w:szCs w:val="20"/>
        </w:rPr>
        <w:lastRenderedPageBreak/>
        <w:t xml:space="preserve">Figure A3. Total pregnancy </w:t>
      </w:r>
      <w:r w:rsidR="00D54F18" w:rsidRPr="00153C77">
        <w:rPr>
          <w:rFonts w:asciiTheme="minorHAnsi" w:hAnsiTheme="minorHAnsi" w:cstheme="minorHAnsi"/>
          <w:b/>
          <w:color w:val="auto"/>
          <w:sz w:val="20"/>
          <w:szCs w:val="20"/>
        </w:rPr>
        <w:t>rates, intervention vs co</w:t>
      </w:r>
      <w:r w:rsidR="00D54F18">
        <w:rPr>
          <w:rFonts w:asciiTheme="minorHAnsi" w:hAnsiTheme="minorHAnsi" w:cstheme="minorHAnsi"/>
          <w:b/>
          <w:color w:val="auto"/>
          <w:sz w:val="20"/>
          <w:szCs w:val="20"/>
        </w:rPr>
        <w:t xml:space="preserve">mparator groups, 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 xml:space="preserve">grouped by intervention and comparator type, and </w:t>
      </w:r>
      <w:r w:rsidR="00D54F18">
        <w:rPr>
          <w:rFonts w:asciiTheme="minorHAnsi" w:hAnsiTheme="minorHAnsi" w:cstheme="minorHAnsi"/>
          <w:b/>
          <w:color w:val="auto"/>
          <w:sz w:val="20"/>
          <w:szCs w:val="20"/>
        </w:rPr>
        <w:t>sorted by mean difference in weight change between groups</w:t>
      </w:r>
      <w:bookmarkEnd w:id="6"/>
    </w:p>
    <w:p w14:paraId="79720C36" w14:textId="477277AC" w:rsidR="00D54F18" w:rsidRDefault="003447F6" w:rsidP="00D54F18">
      <w:r>
        <w:rPr>
          <w:noProof/>
        </w:rPr>
        <w:drawing>
          <wp:anchor distT="0" distB="0" distL="114300" distR="114300" simplePos="0" relativeHeight="251918336" behindDoc="0" locked="0" layoutInCell="1" allowOverlap="1" wp14:anchorId="0D65EECF" wp14:editId="198E6329">
            <wp:simplePos x="0" y="0"/>
            <wp:positionH relativeFrom="column">
              <wp:posOffset>-431800</wp:posOffset>
            </wp:positionH>
            <wp:positionV relativeFrom="paragraph">
              <wp:posOffset>135255</wp:posOffset>
            </wp:positionV>
            <wp:extent cx="6314400" cy="3579046"/>
            <wp:effectExtent l="0" t="0" r="0" b="254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4400" cy="35790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09093E" w14:textId="32681B56" w:rsidR="00F65D85" w:rsidRDefault="00F65D85" w:rsidP="00D54F18"/>
    <w:p w14:paraId="6316B979" w14:textId="5123455D" w:rsidR="00284944" w:rsidRDefault="00284944" w:rsidP="00D54F18"/>
    <w:p w14:paraId="643FF09C" w14:textId="2E990AF0" w:rsidR="00F65D85" w:rsidRDefault="00F65D85" w:rsidP="00D54F18"/>
    <w:p w14:paraId="2A53A8B3" w14:textId="77777777" w:rsidR="003447F6" w:rsidRDefault="003447F6" w:rsidP="00D54F18"/>
    <w:p w14:paraId="40456F5B" w14:textId="55EDFD06" w:rsidR="00F65D85" w:rsidRDefault="00F65D85" w:rsidP="00D54F18"/>
    <w:p w14:paraId="2436BD61" w14:textId="78053B36" w:rsidR="00D54F18" w:rsidRDefault="00D54F18" w:rsidP="00D54F18"/>
    <w:p w14:paraId="630BF8E5" w14:textId="77777777" w:rsidR="00D54F18" w:rsidRDefault="00D54F18" w:rsidP="00D54F18">
      <w:pPr>
        <w:jc w:val="both"/>
        <w:rPr>
          <w:sz w:val="20"/>
          <w:szCs w:val="20"/>
        </w:rPr>
      </w:pPr>
      <w:r w:rsidRPr="003C4F09">
        <w:rPr>
          <w:sz w:val="20"/>
          <w:szCs w:val="20"/>
        </w:rPr>
        <w:t>n: number of events; N: nu</w:t>
      </w:r>
      <w:r>
        <w:rPr>
          <w:sz w:val="20"/>
          <w:szCs w:val="20"/>
        </w:rPr>
        <w:t>mber of participants randomiz</w:t>
      </w:r>
      <w:r w:rsidRPr="003C4F09">
        <w:rPr>
          <w:sz w:val="20"/>
          <w:szCs w:val="20"/>
        </w:rPr>
        <w:t xml:space="preserve">ed; CI: confidence interval; </w:t>
      </w:r>
      <w:r>
        <w:rPr>
          <w:sz w:val="20"/>
          <w:szCs w:val="20"/>
        </w:rPr>
        <w:t xml:space="preserve">BMI: body mass index; PCOS: polycystic ovary syndrome; CI: confidence interval; </w:t>
      </w:r>
      <w:r w:rsidRPr="003C4F09">
        <w:rPr>
          <w:sz w:val="20"/>
          <w:szCs w:val="20"/>
        </w:rPr>
        <w:t xml:space="preserve">DL: </w:t>
      </w:r>
      <w:proofErr w:type="spellStart"/>
      <w:r w:rsidRPr="003C4F09">
        <w:rPr>
          <w:sz w:val="20"/>
          <w:szCs w:val="20"/>
        </w:rPr>
        <w:t>DerSimonian</w:t>
      </w:r>
      <w:proofErr w:type="spellEnd"/>
      <w:r w:rsidRPr="003C4F09">
        <w:rPr>
          <w:sz w:val="20"/>
          <w:szCs w:val="20"/>
        </w:rPr>
        <w:t>–Laird; HKSJ: Hartung–Knapp–</w:t>
      </w:r>
      <w:proofErr w:type="spellStart"/>
      <w:r w:rsidRPr="003C4F09">
        <w:rPr>
          <w:sz w:val="20"/>
          <w:szCs w:val="20"/>
        </w:rPr>
        <w:t>Sidik</w:t>
      </w:r>
      <w:proofErr w:type="spellEnd"/>
      <w:r w:rsidRPr="003C4F09">
        <w:rPr>
          <w:sz w:val="20"/>
          <w:szCs w:val="20"/>
        </w:rPr>
        <w:t>–</w:t>
      </w:r>
      <w:proofErr w:type="spellStart"/>
      <w:r w:rsidRPr="003C4F09">
        <w:rPr>
          <w:sz w:val="20"/>
          <w:szCs w:val="20"/>
        </w:rPr>
        <w:t>Jonkm</w:t>
      </w:r>
      <w:r>
        <w:rPr>
          <w:sz w:val="20"/>
          <w:szCs w:val="20"/>
        </w:rPr>
        <w:t>an</w:t>
      </w:r>
      <w:proofErr w:type="spellEnd"/>
      <w:r>
        <w:rPr>
          <w:sz w:val="20"/>
          <w:szCs w:val="20"/>
        </w:rPr>
        <w:t>; MH: Mantel-Haenszel</w:t>
      </w:r>
    </w:p>
    <w:p w14:paraId="5D584E0B" w14:textId="4230DADB" w:rsidR="00D54F18" w:rsidRPr="00491DB1" w:rsidRDefault="00D54F18" w:rsidP="00D54F18">
      <w:pPr>
        <w:jc w:val="both"/>
        <w:rPr>
          <w:sz w:val="20"/>
        </w:rPr>
      </w:pPr>
      <w:r w:rsidRPr="003C4F09">
        <w:rPr>
          <w:sz w:val="20"/>
          <w:szCs w:val="20"/>
        </w:rPr>
        <w:t xml:space="preserve">Mean age for women specifically seeking IVF </w:t>
      </w:r>
      <w:r>
        <w:rPr>
          <w:sz w:val="20"/>
          <w:szCs w:val="20"/>
        </w:rPr>
        <w:t xml:space="preserve">was </w:t>
      </w:r>
      <w:r w:rsidRPr="003C4F09">
        <w:rPr>
          <w:sz w:val="20"/>
          <w:szCs w:val="20"/>
        </w:rPr>
        <w:t xml:space="preserve">unknown from </w:t>
      </w:r>
      <w:proofErr w:type="spellStart"/>
      <w:r w:rsidRPr="003C4F09">
        <w:rPr>
          <w:sz w:val="20"/>
          <w:szCs w:val="20"/>
        </w:rPr>
        <w:t>Mutsaerts</w:t>
      </w:r>
      <w:proofErr w:type="spellEnd"/>
      <w:r w:rsidRPr="003C4F09">
        <w:rPr>
          <w:sz w:val="20"/>
          <w:szCs w:val="20"/>
        </w:rPr>
        <w:t xml:space="preserve"> 2016; % PC</w:t>
      </w:r>
      <w:r>
        <w:rPr>
          <w:sz w:val="20"/>
          <w:szCs w:val="20"/>
        </w:rPr>
        <w:t xml:space="preserve">OS in the sample was unknown from </w:t>
      </w:r>
      <w:proofErr w:type="spellStart"/>
      <w:r>
        <w:rPr>
          <w:sz w:val="20"/>
          <w:szCs w:val="20"/>
        </w:rPr>
        <w:t>Mutsaerts</w:t>
      </w:r>
      <w:proofErr w:type="spellEnd"/>
      <w:r>
        <w:rPr>
          <w:sz w:val="20"/>
          <w:szCs w:val="20"/>
        </w:rPr>
        <w:t xml:space="preserve"> 2016, Wang 2021 and Kiel 2018</w:t>
      </w:r>
      <w:r w:rsidRPr="003C4F09">
        <w:rPr>
          <w:sz w:val="20"/>
          <w:szCs w:val="20"/>
        </w:rPr>
        <w:t xml:space="preserve">, either because </w:t>
      </w:r>
      <w:r>
        <w:rPr>
          <w:sz w:val="20"/>
          <w:szCs w:val="20"/>
        </w:rPr>
        <w:t xml:space="preserve">it was </w:t>
      </w:r>
      <w:r w:rsidRPr="003C4F09">
        <w:rPr>
          <w:sz w:val="20"/>
          <w:szCs w:val="20"/>
        </w:rPr>
        <w:t xml:space="preserve">not reported, or </w:t>
      </w:r>
      <w:r>
        <w:rPr>
          <w:sz w:val="20"/>
          <w:szCs w:val="20"/>
        </w:rPr>
        <w:t xml:space="preserve">it was </w:t>
      </w:r>
      <w:r w:rsidRPr="003C4F09">
        <w:rPr>
          <w:sz w:val="20"/>
          <w:szCs w:val="20"/>
        </w:rPr>
        <w:t>not reported specifically for women seeking IVF;</w:t>
      </w:r>
      <w:r>
        <w:rPr>
          <w:sz w:val="20"/>
          <w:szCs w:val="20"/>
        </w:rPr>
        <w:t xml:space="preserve"> </w:t>
      </w:r>
      <w:r w:rsidRPr="00F55592">
        <w:rPr>
          <w:sz w:val="20"/>
          <w:szCs w:val="20"/>
        </w:rPr>
        <w:t xml:space="preserve">Espinos 2017 did not provide weight data at follow-up for the comparator, therefore </w:t>
      </w:r>
      <w:r>
        <w:rPr>
          <w:sz w:val="20"/>
          <w:szCs w:val="20"/>
        </w:rPr>
        <w:t>it was not possible</w:t>
      </w:r>
      <w:r w:rsidRPr="00F55592">
        <w:rPr>
          <w:sz w:val="20"/>
          <w:szCs w:val="20"/>
        </w:rPr>
        <w:t xml:space="preserve"> to calculate the mean difference in weight</w:t>
      </w:r>
      <w:r w:rsidRPr="000054A7">
        <w:rPr>
          <w:sz w:val="20"/>
          <w:szCs w:val="20"/>
        </w:rPr>
        <w:t xml:space="preserve"> </w:t>
      </w:r>
      <w:r w:rsidRPr="00F55592">
        <w:rPr>
          <w:sz w:val="20"/>
          <w:szCs w:val="20"/>
        </w:rPr>
        <w:t xml:space="preserve">change between groups; Becker 2015 only reported unassisted pregnancy rates, therefore, total pregnancy rates are not known; Li 2022 reported </w:t>
      </w:r>
      <w:r>
        <w:rPr>
          <w:sz w:val="20"/>
          <w:szCs w:val="20"/>
        </w:rPr>
        <w:t xml:space="preserve">weight and event data </w:t>
      </w:r>
      <w:r w:rsidRPr="00F55592">
        <w:rPr>
          <w:sz w:val="20"/>
          <w:szCs w:val="20"/>
        </w:rPr>
        <w:t>from per protocol analysis only;</w:t>
      </w:r>
      <w:r>
        <w:rPr>
          <w:sz w:val="20"/>
          <w:szCs w:val="20"/>
        </w:rPr>
        <w:t xml:space="preserve"> Price 2020</w:t>
      </w:r>
      <w:r w:rsidR="00F65D85">
        <w:rPr>
          <w:sz w:val="20"/>
          <w:szCs w:val="20"/>
        </w:rPr>
        <w:t>, 2021</w:t>
      </w:r>
      <w:r>
        <w:rPr>
          <w:sz w:val="20"/>
          <w:szCs w:val="20"/>
        </w:rPr>
        <w:t xml:space="preserve"> reported weight data from per protocol analysis only;</w:t>
      </w:r>
      <w:r>
        <w:rPr>
          <w:sz w:val="20"/>
        </w:rPr>
        <w:t xml:space="preserve"> </w:t>
      </w:r>
      <w:r w:rsidRPr="000746DD">
        <w:rPr>
          <w:sz w:val="20"/>
          <w:szCs w:val="20"/>
        </w:rPr>
        <w:t>We were able to ob</w:t>
      </w:r>
      <w:r>
        <w:rPr>
          <w:sz w:val="20"/>
          <w:szCs w:val="20"/>
        </w:rPr>
        <w:t>tain weight and total pregnancy</w:t>
      </w:r>
      <w:r w:rsidRPr="000746DD">
        <w:rPr>
          <w:sz w:val="20"/>
          <w:szCs w:val="20"/>
        </w:rPr>
        <w:t xml:space="preserve"> data for women specifically seeking IVF </w:t>
      </w:r>
      <w:r>
        <w:rPr>
          <w:sz w:val="20"/>
          <w:szCs w:val="20"/>
        </w:rPr>
        <w:t xml:space="preserve">from authors of </w:t>
      </w:r>
      <w:proofErr w:type="spellStart"/>
      <w:r>
        <w:rPr>
          <w:sz w:val="20"/>
          <w:szCs w:val="20"/>
        </w:rPr>
        <w:t>Mutsaerts</w:t>
      </w:r>
      <w:proofErr w:type="spellEnd"/>
      <w:r>
        <w:rPr>
          <w:sz w:val="20"/>
          <w:szCs w:val="20"/>
        </w:rPr>
        <w:t xml:space="preserve"> 2016.</w:t>
      </w:r>
    </w:p>
    <w:p w14:paraId="21BA4B9B" w14:textId="33E1F574" w:rsidR="00D54F18" w:rsidRDefault="00D54F18" w:rsidP="00321DED">
      <w:pPr>
        <w:tabs>
          <w:tab w:val="left" w:pos="2495"/>
        </w:tabs>
        <w:rPr>
          <w:sz w:val="24"/>
        </w:rPr>
      </w:pPr>
    </w:p>
    <w:p w14:paraId="7B9F9BFB" w14:textId="47BA2D6D" w:rsidR="00D54F18" w:rsidRDefault="00D54F18" w:rsidP="00321DED">
      <w:pPr>
        <w:tabs>
          <w:tab w:val="left" w:pos="2495"/>
        </w:tabs>
        <w:rPr>
          <w:sz w:val="24"/>
        </w:rPr>
      </w:pPr>
    </w:p>
    <w:p w14:paraId="4C6D885C" w14:textId="6A89A177" w:rsidR="00D54F18" w:rsidRDefault="00D54F18" w:rsidP="00321DED">
      <w:pPr>
        <w:tabs>
          <w:tab w:val="left" w:pos="2495"/>
        </w:tabs>
        <w:rPr>
          <w:sz w:val="24"/>
        </w:rPr>
      </w:pPr>
    </w:p>
    <w:p w14:paraId="3D0451FC" w14:textId="5E8D7374" w:rsidR="00D54F18" w:rsidRDefault="00D54F18" w:rsidP="00321DED">
      <w:pPr>
        <w:tabs>
          <w:tab w:val="left" w:pos="2495"/>
        </w:tabs>
        <w:rPr>
          <w:sz w:val="24"/>
        </w:rPr>
      </w:pPr>
    </w:p>
    <w:p w14:paraId="739320B9" w14:textId="7821AD6D" w:rsidR="00D54F18" w:rsidRDefault="00D54F18" w:rsidP="00321DED">
      <w:pPr>
        <w:tabs>
          <w:tab w:val="left" w:pos="2495"/>
        </w:tabs>
        <w:rPr>
          <w:sz w:val="24"/>
        </w:rPr>
      </w:pPr>
    </w:p>
    <w:p w14:paraId="3F072835" w14:textId="1155447B" w:rsidR="00D54F18" w:rsidRDefault="00D54F18" w:rsidP="00321DED">
      <w:pPr>
        <w:tabs>
          <w:tab w:val="left" w:pos="2495"/>
        </w:tabs>
        <w:rPr>
          <w:sz w:val="24"/>
        </w:rPr>
      </w:pPr>
    </w:p>
    <w:p w14:paraId="0F30EEE4" w14:textId="03B0ED01" w:rsidR="00D54F18" w:rsidRDefault="00D54F18" w:rsidP="00321DED">
      <w:pPr>
        <w:tabs>
          <w:tab w:val="left" w:pos="2495"/>
        </w:tabs>
        <w:rPr>
          <w:sz w:val="24"/>
        </w:rPr>
      </w:pPr>
    </w:p>
    <w:p w14:paraId="71797465" w14:textId="665B7093" w:rsidR="00D54F18" w:rsidRDefault="00D54F18" w:rsidP="00321DED">
      <w:pPr>
        <w:tabs>
          <w:tab w:val="left" w:pos="2495"/>
        </w:tabs>
        <w:rPr>
          <w:sz w:val="24"/>
        </w:rPr>
      </w:pPr>
    </w:p>
    <w:p w14:paraId="492D3361" w14:textId="77777777" w:rsidR="003447F6" w:rsidRDefault="003447F6" w:rsidP="00321DED">
      <w:pPr>
        <w:tabs>
          <w:tab w:val="left" w:pos="2495"/>
        </w:tabs>
        <w:rPr>
          <w:sz w:val="24"/>
        </w:rPr>
      </w:pPr>
    </w:p>
    <w:p w14:paraId="6434FA4F" w14:textId="77777777" w:rsidR="003447F6" w:rsidRDefault="003447F6" w:rsidP="00321DED">
      <w:pPr>
        <w:tabs>
          <w:tab w:val="left" w:pos="2495"/>
        </w:tabs>
        <w:rPr>
          <w:sz w:val="24"/>
        </w:rPr>
      </w:pPr>
    </w:p>
    <w:p w14:paraId="073D1B24" w14:textId="77777777" w:rsidR="003447F6" w:rsidRDefault="003447F6" w:rsidP="00321DED">
      <w:pPr>
        <w:tabs>
          <w:tab w:val="left" w:pos="2495"/>
        </w:tabs>
        <w:rPr>
          <w:sz w:val="24"/>
        </w:rPr>
      </w:pPr>
    </w:p>
    <w:p w14:paraId="0E8F099E" w14:textId="77777777" w:rsidR="003447F6" w:rsidRDefault="003447F6" w:rsidP="00321DED">
      <w:pPr>
        <w:tabs>
          <w:tab w:val="left" w:pos="2495"/>
        </w:tabs>
        <w:rPr>
          <w:sz w:val="24"/>
        </w:rPr>
      </w:pPr>
    </w:p>
    <w:p w14:paraId="4CBE0B79" w14:textId="77777777" w:rsidR="003447F6" w:rsidRDefault="003447F6" w:rsidP="00321DED">
      <w:pPr>
        <w:tabs>
          <w:tab w:val="left" w:pos="2495"/>
        </w:tabs>
        <w:rPr>
          <w:sz w:val="24"/>
        </w:rPr>
      </w:pPr>
    </w:p>
    <w:p w14:paraId="264BB0D7" w14:textId="77777777" w:rsidR="003447F6" w:rsidRDefault="003447F6" w:rsidP="00321DED">
      <w:pPr>
        <w:tabs>
          <w:tab w:val="left" w:pos="2495"/>
        </w:tabs>
        <w:rPr>
          <w:sz w:val="24"/>
        </w:rPr>
      </w:pPr>
    </w:p>
    <w:p w14:paraId="41AC51E5" w14:textId="77777777" w:rsidR="003447F6" w:rsidRDefault="003447F6" w:rsidP="00321DED">
      <w:pPr>
        <w:tabs>
          <w:tab w:val="left" w:pos="2495"/>
        </w:tabs>
        <w:rPr>
          <w:sz w:val="24"/>
        </w:rPr>
      </w:pPr>
    </w:p>
    <w:p w14:paraId="0798E03D" w14:textId="09429913" w:rsidR="00D54F18" w:rsidRDefault="00D54F18" w:rsidP="00D54F18">
      <w:pPr>
        <w:pStyle w:val="Heading2"/>
        <w:jc w:val="both"/>
        <w:rPr>
          <w:rFonts w:asciiTheme="minorHAnsi" w:hAnsiTheme="minorHAnsi" w:cstheme="minorHAnsi"/>
          <w:b/>
          <w:color w:val="auto"/>
          <w:sz w:val="20"/>
          <w:szCs w:val="20"/>
        </w:rPr>
      </w:pPr>
      <w:bookmarkStart w:id="7" w:name="_Toc199878361"/>
      <w:r>
        <w:rPr>
          <w:rFonts w:asciiTheme="minorHAnsi" w:hAnsiTheme="minorHAnsi" w:cstheme="minorHAnsi"/>
          <w:b/>
          <w:color w:val="auto"/>
          <w:sz w:val="20"/>
          <w:szCs w:val="20"/>
        </w:rPr>
        <w:lastRenderedPageBreak/>
        <w:t xml:space="preserve">Figure A4. Pregnancy loss </w:t>
      </w:r>
      <w:r w:rsidRPr="00153C77">
        <w:rPr>
          <w:rFonts w:asciiTheme="minorHAnsi" w:hAnsiTheme="minorHAnsi" w:cstheme="minorHAnsi"/>
          <w:b/>
          <w:color w:val="auto"/>
          <w:sz w:val="20"/>
          <w:szCs w:val="20"/>
        </w:rPr>
        <w:t>rates, intervention vs co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>mparator groups,</w:t>
      </w:r>
      <w:r w:rsidR="00B56D10">
        <w:rPr>
          <w:rFonts w:asciiTheme="minorHAnsi" w:hAnsiTheme="minorHAnsi" w:cstheme="minorHAnsi"/>
          <w:b/>
          <w:color w:val="auto"/>
          <w:sz w:val="20"/>
          <w:szCs w:val="20"/>
        </w:rPr>
        <w:t xml:space="preserve"> grouped by intervention and comparator type, and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 xml:space="preserve"> sorted by </w:t>
      </w:r>
      <w:r w:rsidR="00B56D10">
        <w:rPr>
          <w:rFonts w:asciiTheme="minorHAnsi" w:hAnsiTheme="minorHAnsi" w:cstheme="minorHAnsi"/>
          <w:b/>
          <w:color w:val="auto"/>
          <w:sz w:val="20"/>
          <w:szCs w:val="20"/>
        </w:rPr>
        <w:t>mean difference in weight change between groups</w:t>
      </w:r>
      <w:bookmarkEnd w:id="7"/>
    </w:p>
    <w:p w14:paraId="0FC9AA0C" w14:textId="77555C20" w:rsidR="007B63F1" w:rsidRDefault="003447F6" w:rsidP="00D54F18">
      <w:pPr>
        <w:rPr>
          <w:rFonts w:cstheme="minorHAnsi"/>
          <w:noProof/>
          <w:sz w:val="24"/>
          <w:szCs w:val="24"/>
          <w:lang w:eastAsia="en-GB"/>
        </w:rPr>
      </w:pPr>
      <w:r>
        <w:rPr>
          <w:rFonts w:cstheme="minorHAnsi"/>
          <w:noProof/>
          <w:sz w:val="24"/>
          <w:szCs w:val="24"/>
          <w:lang w:eastAsia="en-GB"/>
        </w:rPr>
        <w:drawing>
          <wp:anchor distT="0" distB="0" distL="114300" distR="114300" simplePos="0" relativeHeight="251919360" behindDoc="0" locked="0" layoutInCell="1" allowOverlap="1" wp14:anchorId="75567F47" wp14:editId="1A6B1842">
            <wp:simplePos x="0" y="0"/>
            <wp:positionH relativeFrom="margin">
              <wp:posOffset>-194945</wp:posOffset>
            </wp:positionH>
            <wp:positionV relativeFrom="paragraph">
              <wp:posOffset>215900</wp:posOffset>
            </wp:positionV>
            <wp:extent cx="6314400" cy="2941730"/>
            <wp:effectExtent l="0" t="0" r="0" b="0"/>
            <wp:wrapNone/>
            <wp:docPr id="18" name="Picture 18" descr="A black and white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black and white diagram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4400" cy="2941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F2749E" w14:textId="1A5462CF" w:rsidR="003447F6" w:rsidRDefault="003447F6" w:rsidP="00D54F18">
      <w:pPr>
        <w:rPr>
          <w:rFonts w:cstheme="minorHAnsi"/>
          <w:noProof/>
          <w:sz w:val="24"/>
          <w:szCs w:val="24"/>
          <w:lang w:eastAsia="en-GB"/>
        </w:rPr>
      </w:pPr>
    </w:p>
    <w:p w14:paraId="171605B7" w14:textId="5D78EABA" w:rsidR="00976DAB" w:rsidRDefault="00976DAB" w:rsidP="00D54F18">
      <w:pPr>
        <w:rPr>
          <w:rFonts w:cstheme="minorHAnsi"/>
          <w:noProof/>
          <w:sz w:val="24"/>
          <w:szCs w:val="24"/>
          <w:lang w:eastAsia="en-GB"/>
        </w:rPr>
      </w:pPr>
    </w:p>
    <w:p w14:paraId="6A8E9283" w14:textId="634B55EF" w:rsidR="00976DAB" w:rsidRDefault="00976DAB" w:rsidP="00D54F18">
      <w:pPr>
        <w:tabs>
          <w:tab w:val="left" w:pos="1265"/>
        </w:tabs>
        <w:rPr>
          <w:sz w:val="20"/>
        </w:rPr>
      </w:pPr>
    </w:p>
    <w:p w14:paraId="34EE0C64" w14:textId="77777777" w:rsidR="003447F6" w:rsidRDefault="003447F6" w:rsidP="00D54F18">
      <w:pPr>
        <w:tabs>
          <w:tab w:val="left" w:pos="1265"/>
        </w:tabs>
        <w:rPr>
          <w:sz w:val="20"/>
        </w:rPr>
      </w:pPr>
    </w:p>
    <w:p w14:paraId="5428364A" w14:textId="5A654655" w:rsidR="003447F6" w:rsidRDefault="003447F6" w:rsidP="00D54F18">
      <w:pPr>
        <w:tabs>
          <w:tab w:val="left" w:pos="1265"/>
        </w:tabs>
        <w:rPr>
          <w:sz w:val="20"/>
        </w:rPr>
      </w:pPr>
    </w:p>
    <w:p w14:paraId="0E277E2B" w14:textId="5FAD605B" w:rsidR="003447F6" w:rsidRDefault="003447F6" w:rsidP="00D54F18">
      <w:pPr>
        <w:tabs>
          <w:tab w:val="left" w:pos="1265"/>
        </w:tabs>
        <w:rPr>
          <w:sz w:val="20"/>
        </w:rPr>
      </w:pPr>
    </w:p>
    <w:p w14:paraId="0E01217A" w14:textId="77777777" w:rsidR="003447F6" w:rsidRDefault="003447F6" w:rsidP="00D54F18">
      <w:pPr>
        <w:tabs>
          <w:tab w:val="left" w:pos="1265"/>
        </w:tabs>
        <w:rPr>
          <w:sz w:val="20"/>
        </w:rPr>
      </w:pPr>
    </w:p>
    <w:p w14:paraId="6CEDB1D5" w14:textId="77777777" w:rsidR="003447F6" w:rsidRDefault="003447F6" w:rsidP="00D54F18">
      <w:pPr>
        <w:tabs>
          <w:tab w:val="left" w:pos="1265"/>
        </w:tabs>
        <w:rPr>
          <w:sz w:val="20"/>
        </w:rPr>
      </w:pPr>
    </w:p>
    <w:p w14:paraId="511427C7" w14:textId="77777777" w:rsidR="003447F6" w:rsidRDefault="003447F6" w:rsidP="00D54F18">
      <w:pPr>
        <w:tabs>
          <w:tab w:val="left" w:pos="1265"/>
        </w:tabs>
        <w:rPr>
          <w:sz w:val="20"/>
        </w:rPr>
      </w:pPr>
    </w:p>
    <w:p w14:paraId="003C6F50" w14:textId="77777777" w:rsidR="003447F6" w:rsidRDefault="003447F6" w:rsidP="00D54F18">
      <w:pPr>
        <w:tabs>
          <w:tab w:val="left" w:pos="1265"/>
        </w:tabs>
        <w:rPr>
          <w:sz w:val="20"/>
        </w:rPr>
      </w:pPr>
    </w:p>
    <w:p w14:paraId="5CE0281A" w14:textId="6B188403" w:rsidR="00976DAB" w:rsidRDefault="00976DAB" w:rsidP="00D54F18">
      <w:pPr>
        <w:tabs>
          <w:tab w:val="left" w:pos="1265"/>
        </w:tabs>
        <w:rPr>
          <w:sz w:val="20"/>
        </w:rPr>
      </w:pPr>
    </w:p>
    <w:p w14:paraId="18D04C2F" w14:textId="731EB977" w:rsidR="00D54F18" w:rsidRPr="004E5FE4" w:rsidRDefault="00D54F18" w:rsidP="00D54F18">
      <w:pPr>
        <w:tabs>
          <w:tab w:val="left" w:pos="1265"/>
        </w:tabs>
        <w:jc w:val="both"/>
        <w:rPr>
          <w:sz w:val="20"/>
        </w:rPr>
      </w:pPr>
      <w:r w:rsidRPr="004E5FE4">
        <w:rPr>
          <w:sz w:val="20"/>
        </w:rPr>
        <w:t xml:space="preserve">n: number of events; N: number of participants randomized; CI: confidence interval; BMI: body mass index; PCOS: polycystic ovary syndrome; CI: confidence interval; DL: </w:t>
      </w:r>
      <w:proofErr w:type="spellStart"/>
      <w:r w:rsidRPr="004E5FE4">
        <w:rPr>
          <w:sz w:val="20"/>
        </w:rPr>
        <w:t>DerSimonian</w:t>
      </w:r>
      <w:proofErr w:type="spellEnd"/>
      <w:r w:rsidRPr="004E5FE4">
        <w:rPr>
          <w:sz w:val="20"/>
        </w:rPr>
        <w:t>–Laird; HKSJ: Hartung–Knapp–</w:t>
      </w:r>
      <w:proofErr w:type="spellStart"/>
      <w:r w:rsidRPr="004E5FE4">
        <w:rPr>
          <w:sz w:val="20"/>
        </w:rPr>
        <w:t>Sidi</w:t>
      </w:r>
      <w:r>
        <w:rPr>
          <w:sz w:val="20"/>
        </w:rPr>
        <w:t>k</w:t>
      </w:r>
      <w:proofErr w:type="spellEnd"/>
      <w:r>
        <w:rPr>
          <w:sz w:val="20"/>
        </w:rPr>
        <w:t>–</w:t>
      </w:r>
      <w:proofErr w:type="spellStart"/>
      <w:r>
        <w:rPr>
          <w:sz w:val="20"/>
        </w:rPr>
        <w:t>Jonkman</w:t>
      </w:r>
      <w:proofErr w:type="spellEnd"/>
      <w:r>
        <w:rPr>
          <w:sz w:val="20"/>
        </w:rPr>
        <w:t>; MH: Mantel-Haenszel</w:t>
      </w:r>
      <w:r w:rsidRPr="004E5FE4">
        <w:rPr>
          <w:sz w:val="20"/>
        </w:rPr>
        <w:t xml:space="preserve"> </w:t>
      </w:r>
    </w:p>
    <w:p w14:paraId="0A075C21" w14:textId="5322C110" w:rsidR="00D54F18" w:rsidRDefault="00D54F18" w:rsidP="00D54F18">
      <w:pPr>
        <w:jc w:val="both"/>
        <w:rPr>
          <w:sz w:val="20"/>
        </w:rPr>
      </w:pPr>
      <w:r w:rsidRPr="004D3039">
        <w:rPr>
          <w:sz w:val="20"/>
        </w:rPr>
        <w:t xml:space="preserve">Mean age for women specifically seeking IVF </w:t>
      </w:r>
      <w:r>
        <w:rPr>
          <w:sz w:val="20"/>
        </w:rPr>
        <w:t xml:space="preserve">was </w:t>
      </w:r>
      <w:r w:rsidRPr="004D3039">
        <w:rPr>
          <w:sz w:val="20"/>
        </w:rPr>
        <w:t xml:space="preserve">unknown from </w:t>
      </w:r>
      <w:proofErr w:type="spellStart"/>
      <w:r w:rsidRPr="004D3039">
        <w:rPr>
          <w:sz w:val="20"/>
        </w:rPr>
        <w:t>Mutsaerts</w:t>
      </w:r>
      <w:proofErr w:type="spellEnd"/>
      <w:r w:rsidRPr="004D3039">
        <w:rPr>
          <w:sz w:val="20"/>
        </w:rPr>
        <w:t xml:space="preserve"> 2016;</w:t>
      </w:r>
      <w:r>
        <w:rPr>
          <w:sz w:val="20"/>
        </w:rPr>
        <w:t xml:space="preserve"> </w:t>
      </w:r>
      <w:r w:rsidRPr="003C4F09">
        <w:rPr>
          <w:sz w:val="20"/>
          <w:szCs w:val="20"/>
        </w:rPr>
        <w:t>% PC</w:t>
      </w:r>
      <w:r>
        <w:rPr>
          <w:sz w:val="20"/>
          <w:szCs w:val="20"/>
        </w:rPr>
        <w:t xml:space="preserve">OS in the sample was unknown from </w:t>
      </w:r>
      <w:proofErr w:type="spellStart"/>
      <w:r>
        <w:rPr>
          <w:sz w:val="20"/>
          <w:szCs w:val="20"/>
        </w:rPr>
        <w:t>Mutsaerts</w:t>
      </w:r>
      <w:proofErr w:type="spellEnd"/>
      <w:r>
        <w:rPr>
          <w:sz w:val="20"/>
          <w:szCs w:val="20"/>
        </w:rPr>
        <w:t xml:space="preserve"> 2016 and Wang 2021</w:t>
      </w:r>
      <w:r w:rsidRPr="003C4F09">
        <w:rPr>
          <w:sz w:val="20"/>
          <w:szCs w:val="20"/>
        </w:rPr>
        <w:t xml:space="preserve">, either because </w:t>
      </w:r>
      <w:r>
        <w:rPr>
          <w:sz w:val="20"/>
          <w:szCs w:val="20"/>
        </w:rPr>
        <w:t xml:space="preserve">it was </w:t>
      </w:r>
      <w:r w:rsidRPr="003C4F09">
        <w:rPr>
          <w:sz w:val="20"/>
          <w:szCs w:val="20"/>
        </w:rPr>
        <w:t xml:space="preserve">not reported, or </w:t>
      </w:r>
      <w:r>
        <w:rPr>
          <w:sz w:val="20"/>
          <w:szCs w:val="20"/>
        </w:rPr>
        <w:t xml:space="preserve">it was </w:t>
      </w:r>
      <w:r w:rsidRPr="003C4F09">
        <w:rPr>
          <w:sz w:val="20"/>
          <w:szCs w:val="20"/>
        </w:rPr>
        <w:t>not reported specifically for women seeking IVF;</w:t>
      </w:r>
      <w:r>
        <w:rPr>
          <w:sz w:val="20"/>
          <w:szCs w:val="20"/>
        </w:rPr>
        <w:t xml:space="preserve"> </w:t>
      </w:r>
      <w:r w:rsidRPr="00F55592">
        <w:rPr>
          <w:sz w:val="20"/>
          <w:szCs w:val="20"/>
        </w:rPr>
        <w:t xml:space="preserve">Espinos 2017 did not provide weight data at follow-up for the comparator, therefore </w:t>
      </w:r>
      <w:r>
        <w:rPr>
          <w:sz w:val="20"/>
          <w:szCs w:val="20"/>
        </w:rPr>
        <w:t>it was not possible</w:t>
      </w:r>
      <w:r w:rsidRPr="00F55592">
        <w:rPr>
          <w:sz w:val="20"/>
          <w:szCs w:val="20"/>
        </w:rPr>
        <w:t xml:space="preserve"> to calculate the mean difference in weight change between groups; Li 2022 reported </w:t>
      </w:r>
      <w:r>
        <w:rPr>
          <w:sz w:val="20"/>
          <w:szCs w:val="20"/>
        </w:rPr>
        <w:t xml:space="preserve">weight and event data </w:t>
      </w:r>
      <w:r w:rsidRPr="00F55592">
        <w:rPr>
          <w:sz w:val="20"/>
          <w:szCs w:val="20"/>
        </w:rPr>
        <w:t>from per protocol analysis only;</w:t>
      </w:r>
      <w:r>
        <w:rPr>
          <w:sz w:val="20"/>
          <w:szCs w:val="20"/>
        </w:rPr>
        <w:t xml:space="preserve"> </w:t>
      </w:r>
      <w:r w:rsidR="00976DAB">
        <w:rPr>
          <w:sz w:val="20"/>
          <w:szCs w:val="20"/>
        </w:rPr>
        <w:t xml:space="preserve">Price 2020, 2021 reported weight data from per protocol analysis only; </w:t>
      </w:r>
      <w:r w:rsidRPr="000746DD">
        <w:rPr>
          <w:sz w:val="20"/>
          <w:szCs w:val="20"/>
        </w:rPr>
        <w:t xml:space="preserve">We were able to obtain weight and </w:t>
      </w:r>
      <w:r>
        <w:rPr>
          <w:sz w:val="20"/>
          <w:szCs w:val="20"/>
        </w:rPr>
        <w:t>pregnancy loss</w:t>
      </w:r>
      <w:r w:rsidRPr="000746DD">
        <w:rPr>
          <w:sz w:val="20"/>
          <w:szCs w:val="20"/>
        </w:rPr>
        <w:t xml:space="preserve"> data for women specifically seeking IVF </w:t>
      </w:r>
      <w:r>
        <w:rPr>
          <w:sz w:val="20"/>
          <w:szCs w:val="20"/>
        </w:rPr>
        <w:t xml:space="preserve">from authors of </w:t>
      </w:r>
      <w:proofErr w:type="spellStart"/>
      <w:r>
        <w:rPr>
          <w:sz w:val="20"/>
          <w:szCs w:val="20"/>
        </w:rPr>
        <w:t>Mutsaerts</w:t>
      </w:r>
      <w:proofErr w:type="spellEnd"/>
      <w:r>
        <w:rPr>
          <w:sz w:val="20"/>
          <w:szCs w:val="20"/>
        </w:rPr>
        <w:t xml:space="preserve"> 2016.</w:t>
      </w:r>
      <w:r w:rsidRPr="000E1C41">
        <w:t xml:space="preserve"> </w:t>
      </w:r>
      <w:r>
        <w:rPr>
          <w:sz w:val="20"/>
          <w:szCs w:val="20"/>
        </w:rPr>
        <w:t>Unassisted pregnancies</w:t>
      </w:r>
      <w:r w:rsidRPr="000E1C41">
        <w:rPr>
          <w:sz w:val="20"/>
          <w:szCs w:val="20"/>
        </w:rPr>
        <w:t xml:space="preserve"> seem to have been taken into account in pregnancy loss rates reported by Einarsson 2017, </w:t>
      </w:r>
      <w:r w:rsidR="00CD623C">
        <w:rPr>
          <w:sz w:val="20"/>
          <w:szCs w:val="20"/>
        </w:rPr>
        <w:t xml:space="preserve">Price 2020, 2021, </w:t>
      </w:r>
      <w:r w:rsidRPr="000E1C41">
        <w:rPr>
          <w:sz w:val="20"/>
          <w:szCs w:val="20"/>
        </w:rPr>
        <w:t>Sim 2014, Espinos 2017, Wang 2023, and Wang 2021;</w:t>
      </w:r>
      <w:r w:rsidRPr="000E1C41">
        <w:t xml:space="preserve"> </w:t>
      </w:r>
      <w:r w:rsidRPr="000E1C41">
        <w:rPr>
          <w:sz w:val="20"/>
          <w:szCs w:val="20"/>
        </w:rPr>
        <w:t>For Li 2022, it</w:t>
      </w:r>
      <w:r>
        <w:rPr>
          <w:sz w:val="20"/>
          <w:szCs w:val="20"/>
        </w:rPr>
        <w:t xml:space="preserve"> is suggestive that unassisted pregnancies</w:t>
      </w:r>
      <w:r w:rsidRPr="000E1C41">
        <w:rPr>
          <w:sz w:val="20"/>
          <w:szCs w:val="20"/>
        </w:rPr>
        <w:t xml:space="preserve"> were not taken into account in the reported pregnancy loss rate</w:t>
      </w:r>
      <w:r>
        <w:rPr>
          <w:sz w:val="20"/>
          <w:szCs w:val="20"/>
        </w:rPr>
        <w:t>s.</w:t>
      </w:r>
    </w:p>
    <w:p w14:paraId="5766022D" w14:textId="77777777" w:rsidR="00D54F18" w:rsidRDefault="00D54F18" w:rsidP="00D54F18">
      <w:pPr>
        <w:rPr>
          <w:rFonts w:cstheme="minorHAnsi"/>
          <w:sz w:val="24"/>
          <w:szCs w:val="24"/>
        </w:rPr>
      </w:pPr>
    </w:p>
    <w:p w14:paraId="0B9FB93A" w14:textId="77777777" w:rsidR="00D54F18" w:rsidRDefault="00D54F18" w:rsidP="00321DED">
      <w:pPr>
        <w:tabs>
          <w:tab w:val="left" w:pos="2495"/>
        </w:tabs>
        <w:rPr>
          <w:sz w:val="24"/>
        </w:rPr>
      </w:pPr>
    </w:p>
    <w:p w14:paraId="7DBC2A71" w14:textId="7FB1AA3E" w:rsidR="00D54F18" w:rsidRDefault="00D54F18" w:rsidP="00321DED">
      <w:pPr>
        <w:tabs>
          <w:tab w:val="left" w:pos="2495"/>
        </w:tabs>
        <w:rPr>
          <w:sz w:val="24"/>
        </w:rPr>
      </w:pPr>
    </w:p>
    <w:p w14:paraId="5DDCF725" w14:textId="4A5494E1" w:rsidR="00D54F18" w:rsidRDefault="00D54F18" w:rsidP="00321DED">
      <w:pPr>
        <w:tabs>
          <w:tab w:val="left" w:pos="2495"/>
        </w:tabs>
        <w:rPr>
          <w:sz w:val="24"/>
        </w:rPr>
      </w:pPr>
    </w:p>
    <w:p w14:paraId="29E0471E" w14:textId="6E409054" w:rsidR="00D54F18" w:rsidRDefault="00D54F18" w:rsidP="00321DED">
      <w:pPr>
        <w:tabs>
          <w:tab w:val="left" w:pos="2495"/>
        </w:tabs>
        <w:rPr>
          <w:sz w:val="24"/>
        </w:rPr>
      </w:pPr>
    </w:p>
    <w:p w14:paraId="3DEDE2AC" w14:textId="2EFCDC76" w:rsidR="00D54F18" w:rsidRDefault="00D54F18" w:rsidP="00321DED">
      <w:pPr>
        <w:tabs>
          <w:tab w:val="left" w:pos="2495"/>
        </w:tabs>
        <w:rPr>
          <w:sz w:val="24"/>
        </w:rPr>
      </w:pPr>
    </w:p>
    <w:p w14:paraId="35A25C48" w14:textId="23D16653" w:rsidR="00D54F18" w:rsidRDefault="00D54F18" w:rsidP="00321DED">
      <w:pPr>
        <w:tabs>
          <w:tab w:val="left" w:pos="2495"/>
        </w:tabs>
        <w:rPr>
          <w:sz w:val="24"/>
        </w:rPr>
      </w:pPr>
    </w:p>
    <w:p w14:paraId="334F402A" w14:textId="6FA527F1" w:rsidR="00D54F18" w:rsidRDefault="00D54F18" w:rsidP="00321DED">
      <w:pPr>
        <w:tabs>
          <w:tab w:val="left" w:pos="2495"/>
        </w:tabs>
        <w:rPr>
          <w:sz w:val="24"/>
        </w:rPr>
      </w:pPr>
    </w:p>
    <w:p w14:paraId="230D009A" w14:textId="14260967" w:rsidR="0019785A" w:rsidRDefault="0019785A" w:rsidP="006C5248">
      <w:pPr>
        <w:jc w:val="both"/>
        <w:rPr>
          <w:sz w:val="20"/>
          <w:szCs w:val="20"/>
        </w:rPr>
      </w:pPr>
    </w:p>
    <w:sectPr w:rsidR="0019785A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9E54C" w14:textId="77777777" w:rsidR="0056796E" w:rsidRDefault="0056796E" w:rsidP="003D7F45">
      <w:pPr>
        <w:spacing w:after="0" w:line="240" w:lineRule="auto"/>
      </w:pPr>
      <w:r>
        <w:separator/>
      </w:r>
    </w:p>
  </w:endnote>
  <w:endnote w:type="continuationSeparator" w:id="0">
    <w:p w14:paraId="6F5D9FF4" w14:textId="77777777" w:rsidR="0056796E" w:rsidRDefault="0056796E" w:rsidP="003D7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7836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F79145" w14:textId="1463E38A" w:rsidR="0056796E" w:rsidRDefault="005679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53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8CC062" w14:textId="77777777" w:rsidR="0056796E" w:rsidRDefault="005679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25A23" w14:textId="77777777" w:rsidR="0056796E" w:rsidRDefault="0056796E" w:rsidP="003D7F45">
      <w:pPr>
        <w:spacing w:after="0" w:line="240" w:lineRule="auto"/>
      </w:pPr>
      <w:r>
        <w:separator/>
      </w:r>
    </w:p>
  </w:footnote>
  <w:footnote w:type="continuationSeparator" w:id="0">
    <w:p w14:paraId="7E650B3C" w14:textId="77777777" w:rsidR="0056796E" w:rsidRDefault="0056796E" w:rsidP="003D7F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C171D" w14:textId="77777777" w:rsidR="0056796E" w:rsidRDefault="005679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DED"/>
    <w:rsid w:val="00000DB0"/>
    <w:rsid w:val="000054A7"/>
    <w:rsid w:val="00012691"/>
    <w:rsid w:val="0002007B"/>
    <w:rsid w:val="00031EE8"/>
    <w:rsid w:val="00032D7E"/>
    <w:rsid w:val="000434E7"/>
    <w:rsid w:val="00050BC6"/>
    <w:rsid w:val="00052E7B"/>
    <w:rsid w:val="00056358"/>
    <w:rsid w:val="000759C1"/>
    <w:rsid w:val="000834CE"/>
    <w:rsid w:val="00086EB9"/>
    <w:rsid w:val="000A4C01"/>
    <w:rsid w:val="000B2306"/>
    <w:rsid w:val="000B58B2"/>
    <w:rsid w:val="000C0A61"/>
    <w:rsid w:val="000E1C41"/>
    <w:rsid w:val="000F18B9"/>
    <w:rsid w:val="000F3B3D"/>
    <w:rsid w:val="000F4144"/>
    <w:rsid w:val="00103A3B"/>
    <w:rsid w:val="0011000D"/>
    <w:rsid w:val="00116858"/>
    <w:rsid w:val="001276AD"/>
    <w:rsid w:val="00134B2D"/>
    <w:rsid w:val="00156438"/>
    <w:rsid w:val="00157D76"/>
    <w:rsid w:val="0016408C"/>
    <w:rsid w:val="0016451F"/>
    <w:rsid w:val="00176B0A"/>
    <w:rsid w:val="00185AC8"/>
    <w:rsid w:val="0019785A"/>
    <w:rsid w:val="001A4738"/>
    <w:rsid w:val="001D5EAF"/>
    <w:rsid w:val="001D7ECD"/>
    <w:rsid w:val="001F159B"/>
    <w:rsid w:val="001F617C"/>
    <w:rsid w:val="00217776"/>
    <w:rsid w:val="0022365C"/>
    <w:rsid w:val="00225744"/>
    <w:rsid w:val="00231C9F"/>
    <w:rsid w:val="00235019"/>
    <w:rsid w:val="002433FF"/>
    <w:rsid w:val="00247D99"/>
    <w:rsid w:val="002524D3"/>
    <w:rsid w:val="00255260"/>
    <w:rsid w:val="00261F42"/>
    <w:rsid w:val="0026344F"/>
    <w:rsid w:val="002658DE"/>
    <w:rsid w:val="00270C04"/>
    <w:rsid w:val="00272181"/>
    <w:rsid w:val="002737F9"/>
    <w:rsid w:val="00284944"/>
    <w:rsid w:val="00294AD1"/>
    <w:rsid w:val="002A2FA5"/>
    <w:rsid w:val="002A539A"/>
    <w:rsid w:val="002A7B4D"/>
    <w:rsid w:val="002B44BF"/>
    <w:rsid w:val="002C3AE1"/>
    <w:rsid w:val="002D2C36"/>
    <w:rsid w:val="002F0B0F"/>
    <w:rsid w:val="00305B1D"/>
    <w:rsid w:val="00310B94"/>
    <w:rsid w:val="00321DED"/>
    <w:rsid w:val="003301BA"/>
    <w:rsid w:val="00332465"/>
    <w:rsid w:val="003403E3"/>
    <w:rsid w:val="003447F6"/>
    <w:rsid w:val="00346A27"/>
    <w:rsid w:val="003818ED"/>
    <w:rsid w:val="00381D0A"/>
    <w:rsid w:val="003B46EE"/>
    <w:rsid w:val="003D7F45"/>
    <w:rsid w:val="003E5406"/>
    <w:rsid w:val="003F42C1"/>
    <w:rsid w:val="003F7B9A"/>
    <w:rsid w:val="0040047C"/>
    <w:rsid w:val="00401224"/>
    <w:rsid w:val="004164A6"/>
    <w:rsid w:val="00420761"/>
    <w:rsid w:val="00421A73"/>
    <w:rsid w:val="00436A80"/>
    <w:rsid w:val="0046743A"/>
    <w:rsid w:val="0048447D"/>
    <w:rsid w:val="004873EC"/>
    <w:rsid w:val="00491DB1"/>
    <w:rsid w:val="004955F7"/>
    <w:rsid w:val="00495630"/>
    <w:rsid w:val="004957DE"/>
    <w:rsid w:val="00496D07"/>
    <w:rsid w:val="004A24CE"/>
    <w:rsid w:val="004A5E21"/>
    <w:rsid w:val="004D3039"/>
    <w:rsid w:val="004D66B8"/>
    <w:rsid w:val="004E08E6"/>
    <w:rsid w:val="004E3716"/>
    <w:rsid w:val="004E5FE4"/>
    <w:rsid w:val="004E6B05"/>
    <w:rsid w:val="004F7899"/>
    <w:rsid w:val="005054FB"/>
    <w:rsid w:val="00507D38"/>
    <w:rsid w:val="005130CB"/>
    <w:rsid w:val="00515E2E"/>
    <w:rsid w:val="0051685D"/>
    <w:rsid w:val="00535924"/>
    <w:rsid w:val="005360F1"/>
    <w:rsid w:val="0054014E"/>
    <w:rsid w:val="00551EE5"/>
    <w:rsid w:val="00552208"/>
    <w:rsid w:val="005566FE"/>
    <w:rsid w:val="005574F4"/>
    <w:rsid w:val="0056771B"/>
    <w:rsid w:val="0056796E"/>
    <w:rsid w:val="00567B12"/>
    <w:rsid w:val="005723DE"/>
    <w:rsid w:val="00572D2D"/>
    <w:rsid w:val="00586721"/>
    <w:rsid w:val="00595311"/>
    <w:rsid w:val="005973CA"/>
    <w:rsid w:val="005B028E"/>
    <w:rsid w:val="005B2E2B"/>
    <w:rsid w:val="005B687F"/>
    <w:rsid w:val="005D67BD"/>
    <w:rsid w:val="005E4955"/>
    <w:rsid w:val="005E5D9D"/>
    <w:rsid w:val="005F1179"/>
    <w:rsid w:val="005F4187"/>
    <w:rsid w:val="0062207C"/>
    <w:rsid w:val="00643A86"/>
    <w:rsid w:val="00650EBA"/>
    <w:rsid w:val="00663E68"/>
    <w:rsid w:val="00663FFD"/>
    <w:rsid w:val="00671021"/>
    <w:rsid w:val="00675125"/>
    <w:rsid w:val="0067649E"/>
    <w:rsid w:val="00690CD7"/>
    <w:rsid w:val="00692087"/>
    <w:rsid w:val="006A1E24"/>
    <w:rsid w:val="006B6D06"/>
    <w:rsid w:val="006C36FF"/>
    <w:rsid w:val="006C5248"/>
    <w:rsid w:val="006E4DD7"/>
    <w:rsid w:val="007007E1"/>
    <w:rsid w:val="0072665B"/>
    <w:rsid w:val="007315F1"/>
    <w:rsid w:val="00745538"/>
    <w:rsid w:val="0075305A"/>
    <w:rsid w:val="00757D8A"/>
    <w:rsid w:val="00760375"/>
    <w:rsid w:val="007630B1"/>
    <w:rsid w:val="007655DD"/>
    <w:rsid w:val="00773665"/>
    <w:rsid w:val="0077464A"/>
    <w:rsid w:val="0077513E"/>
    <w:rsid w:val="00793044"/>
    <w:rsid w:val="007978D5"/>
    <w:rsid w:val="007A391C"/>
    <w:rsid w:val="007B50C0"/>
    <w:rsid w:val="007B63F1"/>
    <w:rsid w:val="007C55D0"/>
    <w:rsid w:val="007F103A"/>
    <w:rsid w:val="007F30F6"/>
    <w:rsid w:val="00801E6D"/>
    <w:rsid w:val="008142E1"/>
    <w:rsid w:val="008440F8"/>
    <w:rsid w:val="008449CD"/>
    <w:rsid w:val="00873290"/>
    <w:rsid w:val="00875893"/>
    <w:rsid w:val="00884D35"/>
    <w:rsid w:val="00887339"/>
    <w:rsid w:val="00894173"/>
    <w:rsid w:val="008B54A0"/>
    <w:rsid w:val="008C5B63"/>
    <w:rsid w:val="008C6BD9"/>
    <w:rsid w:val="008D111E"/>
    <w:rsid w:val="008D6234"/>
    <w:rsid w:val="008E3471"/>
    <w:rsid w:val="008F017E"/>
    <w:rsid w:val="008F7F6B"/>
    <w:rsid w:val="009006B8"/>
    <w:rsid w:val="009078B5"/>
    <w:rsid w:val="00912313"/>
    <w:rsid w:val="0092454D"/>
    <w:rsid w:val="00940B59"/>
    <w:rsid w:val="009460C4"/>
    <w:rsid w:val="00955171"/>
    <w:rsid w:val="00957068"/>
    <w:rsid w:val="00961E5A"/>
    <w:rsid w:val="009707B8"/>
    <w:rsid w:val="00976DAB"/>
    <w:rsid w:val="009850C9"/>
    <w:rsid w:val="009B7C44"/>
    <w:rsid w:val="009C3534"/>
    <w:rsid w:val="009C45BF"/>
    <w:rsid w:val="009D1B7D"/>
    <w:rsid w:val="009E01DC"/>
    <w:rsid w:val="009F1041"/>
    <w:rsid w:val="00A0463F"/>
    <w:rsid w:val="00A05E0B"/>
    <w:rsid w:val="00A2138B"/>
    <w:rsid w:val="00A229F0"/>
    <w:rsid w:val="00A341F1"/>
    <w:rsid w:val="00A40E91"/>
    <w:rsid w:val="00A41000"/>
    <w:rsid w:val="00A45B3F"/>
    <w:rsid w:val="00A533AC"/>
    <w:rsid w:val="00A5349F"/>
    <w:rsid w:val="00A624FF"/>
    <w:rsid w:val="00A725F0"/>
    <w:rsid w:val="00A73400"/>
    <w:rsid w:val="00A75C98"/>
    <w:rsid w:val="00A818BE"/>
    <w:rsid w:val="00A86C7B"/>
    <w:rsid w:val="00A96341"/>
    <w:rsid w:val="00A97DBB"/>
    <w:rsid w:val="00AA6363"/>
    <w:rsid w:val="00AB6616"/>
    <w:rsid w:val="00AC49C6"/>
    <w:rsid w:val="00AD580E"/>
    <w:rsid w:val="00AF179D"/>
    <w:rsid w:val="00B038B5"/>
    <w:rsid w:val="00B04246"/>
    <w:rsid w:val="00B05E94"/>
    <w:rsid w:val="00B07A41"/>
    <w:rsid w:val="00B1305F"/>
    <w:rsid w:val="00B17C99"/>
    <w:rsid w:val="00B20D76"/>
    <w:rsid w:val="00B21809"/>
    <w:rsid w:val="00B2723F"/>
    <w:rsid w:val="00B3566C"/>
    <w:rsid w:val="00B55F3B"/>
    <w:rsid w:val="00B56D10"/>
    <w:rsid w:val="00B57655"/>
    <w:rsid w:val="00B666C1"/>
    <w:rsid w:val="00B8135B"/>
    <w:rsid w:val="00B82559"/>
    <w:rsid w:val="00B865FA"/>
    <w:rsid w:val="00B86A52"/>
    <w:rsid w:val="00B87B1E"/>
    <w:rsid w:val="00B97FEB"/>
    <w:rsid w:val="00BA2D2F"/>
    <w:rsid w:val="00BC4194"/>
    <w:rsid w:val="00BD21FE"/>
    <w:rsid w:val="00BD2533"/>
    <w:rsid w:val="00BE4CFB"/>
    <w:rsid w:val="00BF333C"/>
    <w:rsid w:val="00C07597"/>
    <w:rsid w:val="00C14AA6"/>
    <w:rsid w:val="00C20EF7"/>
    <w:rsid w:val="00C2380A"/>
    <w:rsid w:val="00C23CC5"/>
    <w:rsid w:val="00C23D51"/>
    <w:rsid w:val="00C35E49"/>
    <w:rsid w:val="00C40F99"/>
    <w:rsid w:val="00C4356A"/>
    <w:rsid w:val="00C5532E"/>
    <w:rsid w:val="00C56BE1"/>
    <w:rsid w:val="00C60BF6"/>
    <w:rsid w:val="00C61D26"/>
    <w:rsid w:val="00C62FE3"/>
    <w:rsid w:val="00C9488B"/>
    <w:rsid w:val="00CB40DE"/>
    <w:rsid w:val="00CD623C"/>
    <w:rsid w:val="00CE00D7"/>
    <w:rsid w:val="00CE24C6"/>
    <w:rsid w:val="00CF1AA2"/>
    <w:rsid w:val="00CF4E51"/>
    <w:rsid w:val="00D17AA6"/>
    <w:rsid w:val="00D40B3B"/>
    <w:rsid w:val="00D54F18"/>
    <w:rsid w:val="00D635BF"/>
    <w:rsid w:val="00D67EE6"/>
    <w:rsid w:val="00D74A71"/>
    <w:rsid w:val="00D76F4D"/>
    <w:rsid w:val="00D83EC2"/>
    <w:rsid w:val="00D91B64"/>
    <w:rsid w:val="00D930BB"/>
    <w:rsid w:val="00DA14BA"/>
    <w:rsid w:val="00DB00A9"/>
    <w:rsid w:val="00DB067D"/>
    <w:rsid w:val="00DB7F72"/>
    <w:rsid w:val="00DD5A8D"/>
    <w:rsid w:val="00DE1DC3"/>
    <w:rsid w:val="00DE7D04"/>
    <w:rsid w:val="00E0458A"/>
    <w:rsid w:val="00E04625"/>
    <w:rsid w:val="00E127B6"/>
    <w:rsid w:val="00E141C9"/>
    <w:rsid w:val="00E200BA"/>
    <w:rsid w:val="00E33DCE"/>
    <w:rsid w:val="00E34CB2"/>
    <w:rsid w:val="00E53685"/>
    <w:rsid w:val="00E628A1"/>
    <w:rsid w:val="00E63488"/>
    <w:rsid w:val="00E65986"/>
    <w:rsid w:val="00EC2EC3"/>
    <w:rsid w:val="00EC662D"/>
    <w:rsid w:val="00ED1FAF"/>
    <w:rsid w:val="00ED21F8"/>
    <w:rsid w:val="00ED32BF"/>
    <w:rsid w:val="00EF755D"/>
    <w:rsid w:val="00F1241E"/>
    <w:rsid w:val="00F2363E"/>
    <w:rsid w:val="00F24782"/>
    <w:rsid w:val="00F324AF"/>
    <w:rsid w:val="00F3526A"/>
    <w:rsid w:val="00F37097"/>
    <w:rsid w:val="00F51459"/>
    <w:rsid w:val="00F5401C"/>
    <w:rsid w:val="00F61186"/>
    <w:rsid w:val="00F61CD5"/>
    <w:rsid w:val="00F65D85"/>
    <w:rsid w:val="00F6713C"/>
    <w:rsid w:val="00F80ECB"/>
    <w:rsid w:val="00FA75FF"/>
    <w:rsid w:val="00FB02A6"/>
    <w:rsid w:val="00FB0A5A"/>
    <w:rsid w:val="00FC6EEB"/>
    <w:rsid w:val="00FD39C2"/>
    <w:rsid w:val="00FE3A87"/>
    <w:rsid w:val="00FF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6044CEF8"/>
  <w15:chartTrackingRefBased/>
  <w15:docId w15:val="{EF0DDE41-B7FC-461E-8B40-EF67D97A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3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1D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1D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F6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7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F45"/>
  </w:style>
  <w:style w:type="paragraph" w:styleId="Footer">
    <w:name w:val="footer"/>
    <w:basedOn w:val="Normal"/>
    <w:link w:val="FooterChar"/>
    <w:uiPriority w:val="99"/>
    <w:unhideWhenUsed/>
    <w:rsid w:val="003D7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F45"/>
  </w:style>
  <w:style w:type="character" w:styleId="CommentReference">
    <w:name w:val="annotation reference"/>
    <w:basedOn w:val="DefaultParagraphFont"/>
    <w:uiPriority w:val="99"/>
    <w:semiHidden/>
    <w:unhideWhenUsed/>
    <w:rsid w:val="000E1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C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C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C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C41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3403E3"/>
  </w:style>
  <w:style w:type="character" w:customStyle="1" w:styleId="eop">
    <w:name w:val="eop"/>
    <w:basedOn w:val="DefaultParagraphFont"/>
    <w:rsid w:val="003403E3"/>
  </w:style>
  <w:style w:type="character" w:customStyle="1" w:styleId="Heading1Char">
    <w:name w:val="Heading 1 Char"/>
    <w:basedOn w:val="DefaultParagraphFont"/>
    <w:link w:val="Heading1"/>
    <w:uiPriority w:val="9"/>
    <w:rsid w:val="00A963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96341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96341"/>
    <w:pPr>
      <w:tabs>
        <w:tab w:val="right" w:leader="dot" w:pos="9016"/>
      </w:tabs>
      <w:spacing w:after="100"/>
      <w:ind w:left="220"/>
      <w:jc w:val="both"/>
    </w:pPr>
  </w:style>
  <w:style w:type="character" w:styleId="Hyperlink">
    <w:name w:val="Hyperlink"/>
    <w:basedOn w:val="DefaultParagraphFont"/>
    <w:uiPriority w:val="99"/>
    <w:unhideWhenUsed/>
    <w:rsid w:val="00A9634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370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F6BC4A-EF18-471C-8FC5-C22CC06F4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ho Michalopoulou</dc:creator>
  <cp:keywords/>
  <dc:description/>
  <cp:lastModifiedBy>Moscho Michalopoulou</cp:lastModifiedBy>
  <cp:revision>2</cp:revision>
  <cp:lastPrinted>2025-03-18T08:12:00Z</cp:lastPrinted>
  <dcterms:created xsi:type="dcterms:W3CDTF">2025-08-13T16:22:00Z</dcterms:created>
  <dcterms:modified xsi:type="dcterms:W3CDTF">2025-08-13T16:22:00Z</dcterms:modified>
</cp:coreProperties>
</file>